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383F7A" w14:textId="3C057DF3" w:rsidR="00AB6B04" w:rsidRPr="009F09A6" w:rsidRDefault="008C78BC" w:rsidP="009F09A6">
      <w:pPr>
        <w:spacing w:line="480" w:lineRule="auto"/>
        <w:jc w:val="both"/>
        <w:rPr>
          <w:rFonts w:ascii="Times New Roman" w:eastAsia="Times New Roman" w:hAnsi="Times New Roman" w:cs="Times New Roman"/>
          <w:lang w:eastAsia="en-GB"/>
        </w:rPr>
      </w:pPr>
      <w:r>
        <w:rPr>
          <w:rFonts w:ascii="Arial" w:hAnsi="Arial"/>
          <w:b/>
        </w:rPr>
        <w:t xml:space="preserve">Supplementary </w:t>
      </w:r>
      <w:r w:rsidR="00AB6B04">
        <w:rPr>
          <w:rFonts w:ascii="Arial" w:hAnsi="Arial"/>
          <w:b/>
        </w:rPr>
        <w:t xml:space="preserve">Table </w:t>
      </w:r>
      <w:bookmarkStart w:id="0" w:name="_GoBack"/>
      <w:r w:rsidR="005F1711">
        <w:rPr>
          <w:rFonts w:ascii="Arial" w:eastAsia="Times New Roman" w:hAnsi="Arial" w:cs="Arial"/>
          <w:b/>
          <w:bCs/>
          <w:color w:val="000000"/>
          <w:shd w:val="clear" w:color="auto" w:fill="FFFFFF"/>
          <w:lang w:eastAsia="en-GB"/>
        </w:rPr>
        <w:t>4</w:t>
      </w:r>
      <w:bookmarkEnd w:id="0"/>
      <w:r w:rsidR="00AB6B04" w:rsidRPr="002B70DE">
        <w:rPr>
          <w:rFonts w:ascii="Arial" w:hAnsi="Arial"/>
          <w:b/>
        </w:rPr>
        <w:t>:</w:t>
      </w:r>
      <w:r w:rsidR="00AB6B04">
        <w:rPr>
          <w:rFonts w:ascii="Arial" w:hAnsi="Arial"/>
        </w:rPr>
        <w:t xml:space="preserve"> Relationship of HIV reservoir in total CD4+ T</w:t>
      </w:r>
      <w:r>
        <w:rPr>
          <w:rFonts w:ascii="Arial" w:hAnsi="Arial"/>
        </w:rPr>
        <w:t xml:space="preserve"> </w:t>
      </w:r>
      <w:r w:rsidR="00AB6B04">
        <w:rPr>
          <w:rFonts w:ascii="Arial" w:hAnsi="Arial"/>
        </w:rPr>
        <w:t xml:space="preserve">cells to the </w:t>
      </w:r>
      <w:r w:rsidR="005B64F3">
        <w:rPr>
          <w:rFonts w:ascii="Arial" w:hAnsi="Arial"/>
        </w:rPr>
        <w:t xml:space="preserve">percentage of </w:t>
      </w:r>
      <w:r w:rsidR="00AB6B04">
        <w:rPr>
          <w:rFonts w:ascii="Arial" w:hAnsi="Arial"/>
        </w:rPr>
        <w:t>single chemokine receptor</w:t>
      </w:r>
      <w:r w:rsidR="005B64F3">
        <w:rPr>
          <w:rFonts w:ascii="Arial" w:hAnsi="Arial"/>
        </w:rPr>
        <w:t xml:space="preserve"> expressing</w:t>
      </w:r>
      <w:r w:rsidR="00AB6B04">
        <w:rPr>
          <w:rFonts w:ascii="Arial" w:hAnsi="Arial"/>
        </w:rPr>
        <w:t xml:space="preserve"> total memory CD4+ T</w:t>
      </w:r>
      <w:r w:rsidR="00AA31EB">
        <w:rPr>
          <w:rFonts w:ascii="Arial" w:hAnsi="Arial"/>
        </w:rPr>
        <w:t xml:space="preserve"> </w:t>
      </w:r>
      <w:r w:rsidR="00AB6B04">
        <w:rPr>
          <w:rFonts w:ascii="Arial" w:hAnsi="Arial"/>
        </w:rPr>
        <w:t xml:space="preserve">cells in </w:t>
      </w:r>
      <w:r w:rsidR="005B64F3">
        <w:rPr>
          <w:rFonts w:ascii="Arial" w:hAnsi="Arial"/>
        </w:rPr>
        <w:t xml:space="preserve">LN </w:t>
      </w:r>
      <w:r w:rsidR="00AB6B04">
        <w:rPr>
          <w:rFonts w:ascii="Arial" w:hAnsi="Arial"/>
        </w:rPr>
        <w:t xml:space="preserve">and rectal tissues </w:t>
      </w:r>
      <w:r w:rsidR="008E0988">
        <w:rPr>
          <w:rFonts w:ascii="Arial" w:hAnsi="Arial"/>
        </w:rPr>
        <w:t xml:space="preserve">from </w:t>
      </w:r>
      <w:r w:rsidR="00DB5702">
        <w:rPr>
          <w:rFonts w:ascii="Arial" w:hAnsi="Arial"/>
        </w:rPr>
        <w:t xml:space="preserve">people living with HIV </w:t>
      </w:r>
      <w:r w:rsidR="008E0988">
        <w:rPr>
          <w:rFonts w:ascii="Arial" w:hAnsi="Arial"/>
        </w:rPr>
        <w:t xml:space="preserve">on ART </w:t>
      </w:r>
      <w:r w:rsidR="00AB6B04">
        <w:rPr>
          <w:rFonts w:ascii="Arial" w:hAnsi="Arial"/>
        </w:rPr>
        <w:t>using negative binomial regression.</w:t>
      </w:r>
    </w:p>
    <w:tbl>
      <w:tblPr>
        <w:tblStyle w:val="TableGrid"/>
        <w:tblpPr w:leftFromText="180" w:rightFromText="180" w:vertAnchor="page" w:horzAnchor="page" w:tblpX="1109" w:tblpY="2681"/>
        <w:tblW w:w="14000" w:type="dxa"/>
        <w:tblLayout w:type="fixed"/>
        <w:tblLook w:val="04A0" w:firstRow="1" w:lastRow="0" w:firstColumn="1" w:lastColumn="0" w:noHBand="0" w:noVBand="1"/>
      </w:tblPr>
      <w:tblGrid>
        <w:gridCol w:w="1096"/>
        <w:gridCol w:w="1985"/>
        <w:gridCol w:w="1847"/>
        <w:gridCol w:w="142"/>
        <w:gridCol w:w="2551"/>
        <w:gridCol w:w="1985"/>
        <w:gridCol w:w="1701"/>
        <w:gridCol w:w="283"/>
        <w:gridCol w:w="2410"/>
      </w:tblGrid>
      <w:tr w:rsidR="00AB6B04" w:rsidRPr="002B70DE" w14:paraId="0C750BEE" w14:textId="77777777" w:rsidTr="00F652FC">
        <w:trPr>
          <w:trHeight w:val="379"/>
        </w:trPr>
        <w:tc>
          <w:tcPr>
            <w:tcW w:w="1096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8E804A2" w14:textId="77777777" w:rsidR="00AB6B04" w:rsidRPr="00B71496" w:rsidRDefault="00AB6B04" w:rsidP="00F652FC">
            <w:pPr>
              <w:jc w:val="center"/>
              <w:rPr>
                <w:rFonts w:ascii="Arial" w:hAnsi="Arial"/>
                <w:b/>
                <w:vertAlign w:val="superscript"/>
              </w:rPr>
            </w:pPr>
            <w:r>
              <w:rPr>
                <w:rFonts w:ascii="Arial" w:hAnsi="Arial"/>
                <w:b/>
              </w:rPr>
              <w:t>CKR</w:t>
            </w:r>
            <w:r>
              <w:rPr>
                <w:rFonts w:ascii="Arial" w:hAnsi="Arial"/>
                <w:b/>
                <w:vertAlign w:val="superscript"/>
              </w:rPr>
              <w:t>1</w:t>
            </w:r>
          </w:p>
        </w:tc>
        <w:tc>
          <w:tcPr>
            <w:tcW w:w="6525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66CCFF"/>
            <w:vAlign w:val="center"/>
          </w:tcPr>
          <w:p w14:paraId="7806A878" w14:textId="77777777" w:rsidR="00AB6B04" w:rsidRPr="00B71496" w:rsidRDefault="00AB6B04" w:rsidP="00F652FC">
            <w:pPr>
              <w:jc w:val="center"/>
              <w:rPr>
                <w:rFonts w:ascii="Arial" w:hAnsi="Arial"/>
                <w:b/>
                <w:shd w:val="clear" w:color="auto" w:fill="FFCC66"/>
                <w:vertAlign w:val="superscript"/>
              </w:rPr>
            </w:pPr>
            <w:r w:rsidRPr="002252C9">
              <w:rPr>
                <w:rFonts w:ascii="Arial" w:hAnsi="Arial"/>
                <w:b/>
                <w:shd w:val="clear" w:color="auto" w:fill="66CCFF"/>
              </w:rPr>
              <w:t>LN</w:t>
            </w:r>
            <w:r>
              <w:rPr>
                <w:rFonts w:ascii="Arial" w:hAnsi="Arial"/>
                <w:b/>
                <w:shd w:val="clear" w:color="auto" w:fill="66CCFF"/>
                <w:vertAlign w:val="superscript"/>
              </w:rPr>
              <w:t>2</w:t>
            </w:r>
          </w:p>
        </w:tc>
        <w:tc>
          <w:tcPr>
            <w:tcW w:w="6379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CC66"/>
            <w:vAlign w:val="center"/>
          </w:tcPr>
          <w:p w14:paraId="3279F9E8" w14:textId="77777777" w:rsidR="00AB6B04" w:rsidRPr="002252C9" w:rsidRDefault="00AB6B04" w:rsidP="00F652FC">
            <w:pPr>
              <w:jc w:val="center"/>
              <w:rPr>
                <w:rFonts w:ascii="Arial" w:hAnsi="Arial"/>
                <w:b/>
                <w:shd w:val="clear" w:color="auto" w:fill="FFCC66"/>
              </w:rPr>
            </w:pPr>
            <w:r w:rsidRPr="002252C9">
              <w:rPr>
                <w:rFonts w:ascii="Arial" w:hAnsi="Arial"/>
                <w:b/>
                <w:shd w:val="clear" w:color="auto" w:fill="FFCC66"/>
              </w:rPr>
              <w:t>RECTUM</w:t>
            </w:r>
          </w:p>
        </w:tc>
      </w:tr>
      <w:tr w:rsidR="00AB6B04" w:rsidRPr="002B70DE" w14:paraId="120CB487" w14:textId="77777777" w:rsidTr="00F652FC">
        <w:trPr>
          <w:trHeight w:val="371"/>
        </w:trPr>
        <w:tc>
          <w:tcPr>
            <w:tcW w:w="1096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01576A5A" w14:textId="77777777" w:rsidR="00AB6B04" w:rsidRDefault="00AB6B04" w:rsidP="00F652FC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66CCFF"/>
            <w:vAlign w:val="center"/>
          </w:tcPr>
          <w:p w14:paraId="4D8770D9" w14:textId="77777777" w:rsidR="00AB6B04" w:rsidRDefault="00AB6B04" w:rsidP="00F652FC">
            <w:pPr>
              <w:jc w:val="center"/>
              <w:rPr>
                <w:rFonts w:ascii="Arial" w:hAnsi="Arial"/>
                <w:b/>
                <w:vertAlign w:val="superscript"/>
              </w:rPr>
            </w:pPr>
            <w:r>
              <w:rPr>
                <w:rFonts w:ascii="Arial" w:hAnsi="Arial"/>
                <w:b/>
              </w:rPr>
              <w:t>Int DNA</w:t>
            </w:r>
            <w:r>
              <w:rPr>
                <w:rFonts w:ascii="Arial" w:hAnsi="Arial"/>
                <w:b/>
                <w:vertAlign w:val="superscript"/>
              </w:rPr>
              <w:t>3</w:t>
            </w:r>
          </w:p>
          <w:p w14:paraId="1197BDB7" w14:textId="6DDAD416" w:rsidR="00E66FA2" w:rsidRPr="00E66FA2" w:rsidRDefault="00E66FA2" w:rsidP="00F652FC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n=7</w:t>
            </w:r>
          </w:p>
        </w:tc>
        <w:tc>
          <w:tcPr>
            <w:tcW w:w="184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66CCFF"/>
            <w:vAlign w:val="center"/>
          </w:tcPr>
          <w:p w14:paraId="490ACD98" w14:textId="77777777" w:rsidR="00AB6B04" w:rsidRDefault="00AB6B04" w:rsidP="00F652FC">
            <w:pPr>
              <w:jc w:val="center"/>
              <w:rPr>
                <w:rFonts w:ascii="Arial" w:hAnsi="Arial"/>
                <w:b/>
                <w:vertAlign w:val="superscript"/>
              </w:rPr>
            </w:pPr>
            <w:r>
              <w:rPr>
                <w:rFonts w:ascii="Arial" w:hAnsi="Arial"/>
                <w:b/>
              </w:rPr>
              <w:t>CA-US RNA</w:t>
            </w:r>
            <w:r>
              <w:rPr>
                <w:rFonts w:ascii="Arial" w:hAnsi="Arial"/>
                <w:b/>
                <w:vertAlign w:val="superscript"/>
              </w:rPr>
              <w:t>3</w:t>
            </w:r>
          </w:p>
          <w:p w14:paraId="0555BFBF" w14:textId="396D4FC2" w:rsidR="00E66FA2" w:rsidRPr="00E66FA2" w:rsidRDefault="00E66FA2" w:rsidP="00F652FC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n=7</w:t>
            </w:r>
          </w:p>
        </w:tc>
        <w:tc>
          <w:tcPr>
            <w:tcW w:w="2693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66CCFF"/>
            <w:vAlign w:val="center"/>
          </w:tcPr>
          <w:p w14:paraId="54A55678" w14:textId="77777777" w:rsidR="00AB6B04" w:rsidRDefault="00AB6B04" w:rsidP="00F652FC">
            <w:pPr>
              <w:jc w:val="center"/>
              <w:rPr>
                <w:rFonts w:ascii="Arial" w:hAnsi="Arial"/>
                <w:b/>
                <w:vertAlign w:val="superscript"/>
              </w:rPr>
            </w:pPr>
            <w:r>
              <w:rPr>
                <w:rFonts w:ascii="Arial" w:hAnsi="Arial"/>
                <w:b/>
              </w:rPr>
              <w:t>CA-US RNA: intDNA</w:t>
            </w:r>
            <w:r>
              <w:rPr>
                <w:rFonts w:ascii="Arial" w:hAnsi="Arial"/>
                <w:b/>
                <w:vertAlign w:val="superscript"/>
              </w:rPr>
              <w:t>3</w:t>
            </w:r>
          </w:p>
          <w:p w14:paraId="45A9AC16" w14:textId="40440D68" w:rsidR="00E66FA2" w:rsidRPr="00E66FA2" w:rsidRDefault="00E66FA2" w:rsidP="00F652FC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n=7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CC66"/>
            <w:vAlign w:val="center"/>
          </w:tcPr>
          <w:p w14:paraId="0FB5B312" w14:textId="77777777" w:rsidR="00AB6B04" w:rsidRDefault="00AB6B04" w:rsidP="00F652FC">
            <w:pPr>
              <w:jc w:val="center"/>
              <w:rPr>
                <w:rFonts w:ascii="Arial" w:hAnsi="Arial"/>
                <w:b/>
                <w:vertAlign w:val="superscript"/>
              </w:rPr>
            </w:pPr>
            <w:r>
              <w:rPr>
                <w:rFonts w:ascii="Arial" w:hAnsi="Arial"/>
                <w:b/>
              </w:rPr>
              <w:t>Int DNA</w:t>
            </w:r>
            <w:r>
              <w:rPr>
                <w:rFonts w:ascii="Arial" w:hAnsi="Arial"/>
                <w:b/>
                <w:vertAlign w:val="superscript"/>
              </w:rPr>
              <w:t>3</w:t>
            </w:r>
          </w:p>
          <w:p w14:paraId="193B91D6" w14:textId="5227B035" w:rsidR="00E66FA2" w:rsidRPr="00E66FA2" w:rsidRDefault="00E66FA2" w:rsidP="00F652FC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n=15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CC66"/>
            <w:vAlign w:val="center"/>
          </w:tcPr>
          <w:p w14:paraId="2879FB21" w14:textId="77777777" w:rsidR="00AB6B04" w:rsidRDefault="00AB6B04" w:rsidP="00F652FC">
            <w:pPr>
              <w:jc w:val="center"/>
              <w:rPr>
                <w:rFonts w:ascii="Arial" w:hAnsi="Arial"/>
                <w:b/>
                <w:vertAlign w:val="superscript"/>
              </w:rPr>
            </w:pPr>
            <w:r>
              <w:rPr>
                <w:rFonts w:ascii="Arial" w:hAnsi="Arial"/>
                <w:b/>
              </w:rPr>
              <w:t>CA-US RNA</w:t>
            </w:r>
            <w:r>
              <w:rPr>
                <w:rFonts w:ascii="Arial" w:hAnsi="Arial"/>
                <w:b/>
                <w:vertAlign w:val="superscript"/>
              </w:rPr>
              <w:t>3</w:t>
            </w:r>
          </w:p>
          <w:p w14:paraId="1D5685A0" w14:textId="7FED9FC4" w:rsidR="00E66FA2" w:rsidRPr="00E66FA2" w:rsidRDefault="00E66FA2" w:rsidP="00F652FC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n=12</w:t>
            </w:r>
          </w:p>
        </w:tc>
        <w:tc>
          <w:tcPr>
            <w:tcW w:w="2693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CC66"/>
            <w:vAlign w:val="center"/>
          </w:tcPr>
          <w:p w14:paraId="4923D6A4" w14:textId="77777777" w:rsidR="00AB6B04" w:rsidRDefault="00AB6B04" w:rsidP="00F652FC">
            <w:pPr>
              <w:jc w:val="center"/>
              <w:rPr>
                <w:rFonts w:ascii="Arial" w:hAnsi="Arial"/>
                <w:b/>
                <w:vertAlign w:val="superscript"/>
              </w:rPr>
            </w:pPr>
            <w:r>
              <w:rPr>
                <w:rFonts w:ascii="Arial" w:hAnsi="Arial"/>
                <w:b/>
              </w:rPr>
              <w:t>CA-US RNA: intDNA</w:t>
            </w:r>
            <w:r>
              <w:rPr>
                <w:rFonts w:ascii="Arial" w:hAnsi="Arial"/>
                <w:b/>
                <w:vertAlign w:val="superscript"/>
              </w:rPr>
              <w:t>3</w:t>
            </w:r>
          </w:p>
          <w:p w14:paraId="1B511E86" w14:textId="41CF814A" w:rsidR="00E66FA2" w:rsidRPr="00E66FA2" w:rsidRDefault="00E66FA2" w:rsidP="00F652FC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n=11</w:t>
            </w:r>
          </w:p>
        </w:tc>
      </w:tr>
      <w:tr w:rsidR="00AB6B04" w:rsidRPr="002B70DE" w14:paraId="3395FAFD" w14:textId="77777777" w:rsidTr="00F652FC">
        <w:tc>
          <w:tcPr>
            <w:tcW w:w="1400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65B37" w14:textId="77777777" w:rsidR="00AB6B04" w:rsidRDefault="00AB6B04" w:rsidP="00F652FC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</w:rPr>
              <w:t>Unadjusted</w:t>
            </w:r>
          </w:p>
        </w:tc>
      </w:tr>
      <w:tr w:rsidR="00AB6B04" w:rsidRPr="002B70DE" w14:paraId="2F4F75C8" w14:textId="77777777" w:rsidTr="00F652F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A839E" w14:textId="77777777" w:rsidR="00AB6B04" w:rsidRPr="00AC010F" w:rsidRDefault="00AB6B04" w:rsidP="00F652FC">
            <w:pPr>
              <w:spacing w:before="40" w:after="4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CR</w:t>
            </w:r>
            <w:r w:rsidRPr="00AC010F">
              <w:rPr>
                <w:rFonts w:ascii="Arial" w:hAnsi="Arial"/>
                <w:b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2817B8" w14:textId="77777777" w:rsidR="00AB6B04" w:rsidRPr="00454DB5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8 (0.99 to 1.17</w:t>
            </w:r>
            <w:r w:rsidRPr="00454DB5">
              <w:rPr>
                <w:rFonts w:ascii="Arial" w:hAnsi="Arial"/>
                <w:sz w:val="20"/>
                <w:szCs w:val="20"/>
              </w:rPr>
              <w:t>)</w:t>
            </w:r>
            <w:r w:rsidRPr="00454DB5">
              <w:rPr>
                <w:rFonts w:ascii="Arial" w:hAnsi="Arial"/>
                <w:i/>
                <w:sz w:val="20"/>
                <w:szCs w:val="20"/>
              </w:rPr>
              <w:t xml:space="preserve"> p=0.07</w:t>
            </w:r>
          </w:p>
        </w:tc>
        <w:tc>
          <w:tcPr>
            <w:tcW w:w="1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66CCFF"/>
          </w:tcPr>
          <w:p w14:paraId="7422C715" w14:textId="77777777" w:rsidR="00AB6B04" w:rsidRPr="00454DB5" w:rsidRDefault="00AB6B04" w:rsidP="00F652FC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1.15 (1.04 to 1.26</w:t>
            </w:r>
            <w:r w:rsidRPr="00454DB5">
              <w:rPr>
                <w:rFonts w:ascii="Arial" w:hAnsi="Arial"/>
                <w:b/>
                <w:sz w:val="20"/>
                <w:szCs w:val="20"/>
              </w:rPr>
              <w:t>)</w:t>
            </w:r>
            <w:r w:rsidRPr="00454DB5">
              <w:rPr>
                <w:rFonts w:ascii="Arial" w:hAnsi="Arial"/>
                <w:b/>
                <w:i/>
                <w:sz w:val="20"/>
                <w:szCs w:val="20"/>
              </w:rPr>
              <w:t xml:space="preserve"> p=0.00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C5747" w14:textId="77777777" w:rsidR="00AB6B04" w:rsidRDefault="00AB6B04" w:rsidP="00F652FC">
            <w:pPr>
              <w:spacing w:before="40" w:after="40"/>
              <w:jc w:val="center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8 (0.99 to 1.17</w:t>
            </w:r>
            <w:r w:rsidRPr="00333E07">
              <w:rPr>
                <w:rFonts w:ascii="Arial" w:hAnsi="Arial"/>
                <w:sz w:val="20"/>
                <w:szCs w:val="20"/>
              </w:rPr>
              <w:t>)</w:t>
            </w:r>
          </w:p>
          <w:p w14:paraId="26ED394D" w14:textId="77777777" w:rsidR="00AB6B04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333E07">
              <w:rPr>
                <w:rFonts w:ascii="Arial" w:hAnsi="Arial"/>
                <w:i/>
                <w:sz w:val="20"/>
                <w:szCs w:val="20"/>
              </w:rPr>
              <w:t>p=0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C1836" w14:textId="77777777" w:rsidR="00AB6B04" w:rsidRPr="00454DB5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1 (0.97 to 1.05</w:t>
            </w:r>
            <w:r w:rsidRPr="00454DB5">
              <w:rPr>
                <w:rFonts w:ascii="Arial" w:hAnsi="Arial"/>
                <w:sz w:val="20"/>
                <w:szCs w:val="20"/>
              </w:rPr>
              <w:t>)</w:t>
            </w:r>
            <w:r w:rsidRPr="00454DB5">
              <w:rPr>
                <w:rFonts w:ascii="Arial" w:hAnsi="Arial"/>
                <w:i/>
                <w:sz w:val="20"/>
                <w:szCs w:val="20"/>
              </w:rPr>
              <w:t xml:space="preserve"> p=0.7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9B645" w14:textId="77777777" w:rsidR="00AB6B04" w:rsidRPr="00454DB5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1 (0.94 to 1.09</w:t>
            </w:r>
            <w:r w:rsidRPr="00454DB5">
              <w:rPr>
                <w:rFonts w:ascii="Arial" w:hAnsi="Arial"/>
                <w:sz w:val="20"/>
                <w:szCs w:val="20"/>
              </w:rPr>
              <w:t>)</w:t>
            </w:r>
            <w:r w:rsidRPr="00454DB5">
              <w:rPr>
                <w:rFonts w:ascii="Arial" w:hAnsi="Arial"/>
                <w:i/>
                <w:sz w:val="20"/>
                <w:szCs w:val="20"/>
              </w:rPr>
              <w:t xml:space="preserve"> p=0.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D24936" w14:textId="77777777" w:rsidR="00AB6B04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8 (0.94 to 1.03</w:t>
            </w:r>
            <w:r w:rsidRPr="002D1C5E">
              <w:rPr>
                <w:rFonts w:ascii="Arial" w:hAnsi="Arial"/>
                <w:sz w:val="20"/>
                <w:szCs w:val="20"/>
              </w:rPr>
              <w:t>)</w:t>
            </w:r>
            <w:r w:rsidRPr="002D1C5E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49</w:t>
            </w:r>
          </w:p>
        </w:tc>
      </w:tr>
      <w:tr w:rsidR="00AB6B04" w:rsidRPr="002B70DE" w14:paraId="7E4C56D6" w14:textId="77777777" w:rsidTr="00F652F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65958" w14:textId="77777777" w:rsidR="00AB6B04" w:rsidRPr="00AC010F" w:rsidRDefault="00AB6B04" w:rsidP="00F652FC">
            <w:pPr>
              <w:spacing w:before="40" w:after="4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CR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7E36B8" w14:textId="77777777" w:rsidR="00AB6B04" w:rsidRPr="00454DB5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7</w:t>
            </w:r>
            <w:r w:rsidRPr="00454DB5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(0.89 to 1.06</w:t>
            </w:r>
            <w:r w:rsidRPr="00454DB5">
              <w:rPr>
                <w:rFonts w:ascii="Arial" w:hAnsi="Arial"/>
                <w:sz w:val="20"/>
                <w:szCs w:val="20"/>
              </w:rPr>
              <w:t>)</w:t>
            </w:r>
            <w:r w:rsidRPr="00454DB5">
              <w:rPr>
                <w:rFonts w:ascii="Arial" w:hAnsi="Arial"/>
                <w:i/>
                <w:sz w:val="20"/>
                <w:szCs w:val="20"/>
              </w:rPr>
              <w:t xml:space="preserve"> p=0.52</w:t>
            </w:r>
          </w:p>
        </w:tc>
        <w:tc>
          <w:tcPr>
            <w:tcW w:w="1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06220F" w14:textId="77777777" w:rsidR="00AB6B04" w:rsidRPr="00454DB5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89 (0.78</w:t>
            </w:r>
            <w:r w:rsidRPr="00454DB5">
              <w:rPr>
                <w:rFonts w:ascii="Arial" w:hAnsi="Arial"/>
                <w:sz w:val="20"/>
                <w:szCs w:val="20"/>
              </w:rPr>
              <w:t xml:space="preserve"> to 1.00</w:t>
            </w:r>
            <w:r>
              <w:rPr>
                <w:rFonts w:ascii="Arial" w:hAnsi="Arial"/>
                <w:sz w:val="20"/>
                <w:szCs w:val="20"/>
              </w:rPr>
              <w:t>)</w:t>
            </w:r>
            <w:r w:rsidRPr="00454DB5">
              <w:rPr>
                <w:rFonts w:ascii="Arial" w:hAnsi="Arial"/>
                <w:i/>
                <w:sz w:val="20"/>
                <w:szCs w:val="20"/>
              </w:rPr>
              <w:t xml:space="preserve"> p=0.05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584F8" w14:textId="77777777" w:rsidR="00AB6B04" w:rsidRDefault="00AB6B04" w:rsidP="00F652FC">
            <w:pPr>
              <w:spacing w:before="40" w:after="40"/>
              <w:jc w:val="center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3 (0.86 to 1.02</w:t>
            </w:r>
            <w:r w:rsidRPr="00333E07">
              <w:rPr>
                <w:rFonts w:ascii="Arial" w:hAnsi="Arial"/>
                <w:sz w:val="20"/>
                <w:szCs w:val="20"/>
              </w:rPr>
              <w:t>)</w:t>
            </w:r>
          </w:p>
          <w:p w14:paraId="31DB1109" w14:textId="77777777" w:rsidR="00AB6B04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p=0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95253" w14:textId="77777777" w:rsidR="00AB6B04" w:rsidRPr="00454DB5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7 (0.90 to 1.05</w:t>
            </w:r>
            <w:r w:rsidRPr="00454DB5">
              <w:rPr>
                <w:rFonts w:ascii="Arial" w:hAnsi="Arial"/>
                <w:sz w:val="20"/>
                <w:szCs w:val="20"/>
              </w:rPr>
              <w:t>)</w:t>
            </w:r>
            <w:r w:rsidRPr="00454DB5">
              <w:rPr>
                <w:rFonts w:ascii="Arial" w:hAnsi="Arial"/>
                <w:i/>
                <w:sz w:val="20"/>
                <w:szCs w:val="20"/>
              </w:rPr>
              <w:t xml:space="preserve"> p=0.4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7FBA4" w14:textId="77777777" w:rsidR="00AB6B04" w:rsidRPr="00454DB5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2</w:t>
            </w:r>
            <w:r w:rsidRPr="00454DB5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(0.87 to 1.18</w:t>
            </w:r>
            <w:r w:rsidRPr="00454DB5">
              <w:rPr>
                <w:rFonts w:ascii="Arial" w:hAnsi="Arial"/>
                <w:sz w:val="20"/>
                <w:szCs w:val="20"/>
              </w:rPr>
              <w:t>)</w:t>
            </w:r>
            <w:r w:rsidRPr="00454DB5">
              <w:rPr>
                <w:rFonts w:ascii="Arial" w:hAnsi="Arial"/>
                <w:i/>
                <w:sz w:val="20"/>
                <w:szCs w:val="20"/>
              </w:rPr>
              <w:t xml:space="preserve"> p=0.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8D92FB" w14:textId="77777777" w:rsidR="00AB6B04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9 (0.91 to 1.08</w:t>
            </w:r>
            <w:r w:rsidRPr="002D1C5E">
              <w:rPr>
                <w:rFonts w:ascii="Arial" w:hAnsi="Arial"/>
                <w:sz w:val="20"/>
                <w:szCs w:val="20"/>
              </w:rPr>
              <w:t>)</w:t>
            </w:r>
            <w:r w:rsidRPr="002D1C5E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79</w:t>
            </w:r>
          </w:p>
        </w:tc>
      </w:tr>
      <w:tr w:rsidR="00AB6B04" w:rsidRPr="002B70DE" w14:paraId="6124B964" w14:textId="77777777" w:rsidTr="00F652F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C3DA9" w14:textId="77777777" w:rsidR="00AB6B04" w:rsidRPr="00AC010F" w:rsidRDefault="00AB6B04" w:rsidP="00F652FC">
            <w:pPr>
              <w:spacing w:before="40" w:after="4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XCR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66837" w14:textId="77777777" w:rsidR="00AB6B04" w:rsidRPr="00454DB5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2 (0.89 to 1.17</w:t>
            </w:r>
            <w:r w:rsidRPr="00454DB5">
              <w:rPr>
                <w:rFonts w:ascii="Arial" w:hAnsi="Arial"/>
                <w:sz w:val="20"/>
                <w:szCs w:val="20"/>
              </w:rPr>
              <w:t>)</w:t>
            </w:r>
            <w:r w:rsidRPr="00454DB5">
              <w:rPr>
                <w:rFonts w:ascii="Arial" w:hAnsi="Arial"/>
                <w:i/>
                <w:sz w:val="20"/>
                <w:szCs w:val="20"/>
              </w:rPr>
              <w:t xml:space="preserve"> p=0.82</w:t>
            </w:r>
          </w:p>
        </w:tc>
        <w:tc>
          <w:tcPr>
            <w:tcW w:w="1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98EE6E" w14:textId="77777777" w:rsidR="00AB6B04" w:rsidRPr="00454DB5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15 (0.94 to 1.41</w:t>
            </w:r>
            <w:r w:rsidRPr="00454DB5">
              <w:rPr>
                <w:rFonts w:ascii="Arial" w:hAnsi="Arial"/>
                <w:sz w:val="20"/>
                <w:szCs w:val="20"/>
              </w:rPr>
              <w:t>)</w:t>
            </w:r>
            <w:r w:rsidRPr="00454DB5">
              <w:rPr>
                <w:rFonts w:ascii="Arial" w:hAnsi="Arial"/>
                <w:i/>
                <w:sz w:val="20"/>
                <w:szCs w:val="20"/>
              </w:rPr>
              <w:t xml:space="preserve"> p=0.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FD3BF" w14:textId="77777777" w:rsidR="00AB6B04" w:rsidRDefault="00AB6B04" w:rsidP="00F652FC">
            <w:pPr>
              <w:spacing w:before="40" w:after="40"/>
              <w:jc w:val="center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9 (0.94 to 1.26</w:t>
            </w:r>
            <w:r w:rsidRPr="00333E07">
              <w:rPr>
                <w:rFonts w:ascii="Arial" w:hAnsi="Arial"/>
                <w:sz w:val="20"/>
                <w:szCs w:val="20"/>
              </w:rPr>
              <w:t>)</w:t>
            </w:r>
          </w:p>
          <w:p w14:paraId="7B6AFB82" w14:textId="77777777" w:rsidR="00AB6B04" w:rsidRDefault="00AB6B04" w:rsidP="00F652FC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333E07">
              <w:rPr>
                <w:rFonts w:ascii="Arial" w:hAnsi="Arial"/>
                <w:i/>
                <w:sz w:val="20"/>
                <w:szCs w:val="20"/>
              </w:rPr>
              <w:t>p=0.</w:t>
            </w:r>
            <w:r>
              <w:rPr>
                <w:rFonts w:ascii="Arial" w:hAnsi="Arial"/>
                <w:i/>
                <w:sz w:val="20"/>
                <w:szCs w:val="20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</w:tcPr>
          <w:p w14:paraId="523FA21C" w14:textId="77777777" w:rsidR="00AB6B04" w:rsidRPr="00454DB5" w:rsidRDefault="00AB6B04" w:rsidP="00F652FC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0.97</w:t>
            </w:r>
            <w:r w:rsidRPr="00454DB5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b/>
                <w:sz w:val="20"/>
                <w:szCs w:val="20"/>
              </w:rPr>
              <w:t>(0.94 to 1.00)</w:t>
            </w:r>
            <w:r w:rsidRPr="00454DB5">
              <w:rPr>
                <w:rFonts w:ascii="Arial" w:hAnsi="Arial"/>
                <w:b/>
                <w:i/>
                <w:sz w:val="20"/>
                <w:szCs w:val="20"/>
              </w:rPr>
              <w:t xml:space="preserve"> p=0.046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AFDFC" w14:textId="77777777" w:rsidR="00AB6B04" w:rsidRPr="00454DB5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4</w:t>
            </w:r>
            <w:r w:rsidRPr="00454DB5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(0.88 to 1.00</w:t>
            </w:r>
            <w:r w:rsidRPr="00454DB5">
              <w:rPr>
                <w:rFonts w:ascii="Arial" w:hAnsi="Arial"/>
                <w:sz w:val="20"/>
                <w:szCs w:val="20"/>
              </w:rPr>
              <w:t>)</w:t>
            </w:r>
            <w:r w:rsidRPr="00454DB5">
              <w:rPr>
                <w:rFonts w:ascii="Arial" w:hAnsi="Arial"/>
                <w:i/>
                <w:sz w:val="20"/>
                <w:szCs w:val="20"/>
              </w:rPr>
              <w:t xml:space="preserve"> p=0.0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2EA960" w14:textId="77777777" w:rsidR="00AB6B04" w:rsidRPr="002356A8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2356A8">
              <w:rPr>
                <w:rFonts w:ascii="Arial" w:hAnsi="Arial"/>
                <w:sz w:val="20"/>
                <w:szCs w:val="20"/>
              </w:rPr>
              <w:t>0.96 (0.93 to 1.00)</w:t>
            </w:r>
            <w:r w:rsidRPr="002356A8">
              <w:rPr>
                <w:rFonts w:ascii="Arial" w:hAnsi="Arial"/>
                <w:i/>
                <w:sz w:val="20"/>
                <w:szCs w:val="20"/>
              </w:rPr>
              <w:t xml:space="preserve"> p=0.050</w:t>
            </w:r>
          </w:p>
        </w:tc>
      </w:tr>
      <w:tr w:rsidR="00AB6B04" w:rsidRPr="002B70DE" w14:paraId="6E20E47F" w14:textId="77777777" w:rsidTr="00F652FC">
        <w:tc>
          <w:tcPr>
            <w:tcW w:w="109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8E91249" w14:textId="77777777" w:rsidR="00AB6B04" w:rsidRPr="00AC010F" w:rsidRDefault="00AB6B04" w:rsidP="00F652FC">
            <w:pPr>
              <w:spacing w:before="40" w:after="4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XCR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6F5603" w14:textId="77777777" w:rsidR="00AB6B04" w:rsidRPr="00454DB5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5 (0.89 to 1.02</w:t>
            </w:r>
            <w:r w:rsidRPr="00454DB5">
              <w:rPr>
                <w:rFonts w:ascii="Arial" w:hAnsi="Arial"/>
                <w:sz w:val="20"/>
                <w:szCs w:val="20"/>
              </w:rPr>
              <w:t>)</w:t>
            </w:r>
            <w:r w:rsidRPr="00454DB5">
              <w:rPr>
                <w:rFonts w:ascii="Arial" w:hAnsi="Arial"/>
                <w:i/>
                <w:sz w:val="20"/>
                <w:szCs w:val="20"/>
              </w:rPr>
              <w:t xml:space="preserve"> p=0.18</w:t>
            </w:r>
          </w:p>
        </w:tc>
        <w:tc>
          <w:tcPr>
            <w:tcW w:w="198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66CCFF"/>
          </w:tcPr>
          <w:p w14:paraId="4A435C40" w14:textId="77777777" w:rsidR="00AB6B04" w:rsidRPr="00454DB5" w:rsidRDefault="00AB6B04" w:rsidP="00F652FC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0.88</w:t>
            </w:r>
            <w:r w:rsidRPr="00454DB5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b/>
                <w:sz w:val="20"/>
                <w:szCs w:val="20"/>
              </w:rPr>
              <w:t>(0.81 to 0.96</w:t>
            </w:r>
            <w:r w:rsidRPr="00454DB5">
              <w:rPr>
                <w:rFonts w:ascii="Arial" w:hAnsi="Arial"/>
                <w:b/>
                <w:sz w:val="20"/>
                <w:szCs w:val="20"/>
              </w:rPr>
              <w:t>)</w:t>
            </w:r>
            <w:r w:rsidRPr="00454DB5">
              <w:rPr>
                <w:rFonts w:ascii="Arial" w:hAnsi="Arial"/>
                <w:b/>
                <w:i/>
                <w:sz w:val="20"/>
                <w:szCs w:val="20"/>
              </w:rPr>
              <w:t xml:space="preserve"> p=0.003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66CCFF"/>
          </w:tcPr>
          <w:p w14:paraId="1536CEB5" w14:textId="77777777" w:rsidR="00AB6B04" w:rsidRPr="008B6FAB" w:rsidRDefault="00AB6B04" w:rsidP="00F652FC">
            <w:pPr>
              <w:spacing w:before="40" w:after="40"/>
              <w:jc w:val="center"/>
              <w:rPr>
                <w:rFonts w:ascii="Arial" w:hAnsi="Arial"/>
                <w:b/>
                <w:i/>
                <w:sz w:val="20"/>
                <w:szCs w:val="20"/>
              </w:rPr>
            </w:pPr>
            <w:r w:rsidRPr="008B6FAB">
              <w:rPr>
                <w:rFonts w:ascii="Arial" w:hAnsi="Arial"/>
                <w:b/>
                <w:sz w:val="20"/>
                <w:szCs w:val="20"/>
              </w:rPr>
              <w:t>0.93 (0.87 to 0.98)</w:t>
            </w:r>
          </w:p>
          <w:p w14:paraId="72A4B152" w14:textId="77777777" w:rsidR="00AB6B04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8B6FAB">
              <w:rPr>
                <w:rFonts w:ascii="Arial" w:hAnsi="Arial"/>
                <w:b/>
                <w:i/>
                <w:sz w:val="20"/>
                <w:szCs w:val="20"/>
              </w:rPr>
              <w:t>p=0.0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3338024" w14:textId="77777777" w:rsidR="00AB6B04" w:rsidRPr="00454DB5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1</w:t>
            </w:r>
            <w:r w:rsidRPr="00454DB5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(0.95</w:t>
            </w:r>
            <w:r w:rsidRPr="00454DB5">
              <w:rPr>
                <w:rFonts w:ascii="Arial" w:hAnsi="Arial"/>
                <w:sz w:val="20"/>
                <w:szCs w:val="20"/>
              </w:rPr>
              <w:t xml:space="preserve"> to 1.0</w:t>
            </w:r>
            <w:r>
              <w:rPr>
                <w:rFonts w:ascii="Arial" w:hAnsi="Arial"/>
                <w:sz w:val="20"/>
                <w:szCs w:val="20"/>
              </w:rPr>
              <w:t>7)</w:t>
            </w:r>
            <w:r w:rsidRPr="00454DB5">
              <w:rPr>
                <w:rFonts w:ascii="Arial" w:hAnsi="Arial"/>
                <w:i/>
                <w:sz w:val="20"/>
                <w:szCs w:val="20"/>
              </w:rPr>
              <w:t xml:space="preserve"> p=0.7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9C7A78A" w14:textId="77777777" w:rsidR="00AB6B04" w:rsidRPr="00454DB5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4</w:t>
            </w:r>
            <w:r w:rsidRPr="00454DB5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(0.93 to 1.17)</w:t>
            </w:r>
            <w:r w:rsidRPr="00454DB5">
              <w:rPr>
                <w:rFonts w:ascii="Arial" w:hAnsi="Arial"/>
                <w:i/>
                <w:sz w:val="20"/>
                <w:szCs w:val="20"/>
              </w:rPr>
              <w:t xml:space="preserve"> p=0.4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B733764" w14:textId="77777777" w:rsidR="00AB6B04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2 (0.95 to 1.09</w:t>
            </w:r>
            <w:r w:rsidRPr="002D1C5E">
              <w:rPr>
                <w:rFonts w:ascii="Arial" w:hAnsi="Arial"/>
                <w:sz w:val="20"/>
                <w:szCs w:val="20"/>
              </w:rPr>
              <w:t>)</w:t>
            </w:r>
            <w:r w:rsidRPr="002D1C5E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58</w:t>
            </w:r>
          </w:p>
        </w:tc>
      </w:tr>
      <w:tr w:rsidR="00AB6B04" w:rsidRPr="002B70DE" w14:paraId="11113E6E" w14:textId="77777777" w:rsidTr="00F652FC">
        <w:tc>
          <w:tcPr>
            <w:tcW w:w="1400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ACEEC" w14:textId="77777777" w:rsidR="00AB6B04" w:rsidRDefault="00AB6B04" w:rsidP="00F652FC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</w:rPr>
              <w:t>Adjusted Current CD4</w:t>
            </w:r>
          </w:p>
        </w:tc>
      </w:tr>
      <w:tr w:rsidR="00AB6B04" w:rsidRPr="002B70DE" w14:paraId="69FC46FB" w14:textId="77777777" w:rsidTr="00F652F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BDD4" w14:textId="77777777" w:rsidR="00AB6B04" w:rsidRPr="00AC010F" w:rsidRDefault="00AB6B04" w:rsidP="00F652FC">
            <w:pPr>
              <w:spacing w:before="40" w:after="4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CR</w:t>
            </w:r>
            <w:r w:rsidRPr="00AC010F">
              <w:rPr>
                <w:rFonts w:ascii="Arial" w:hAnsi="Arial"/>
                <w:b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34CE0" w14:textId="77777777" w:rsidR="00AB6B04" w:rsidRPr="00AE5118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6</w:t>
            </w:r>
            <w:r w:rsidRPr="00AE5118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(0.95 to 1.18</w:t>
            </w:r>
            <w:r w:rsidRPr="00AE5118">
              <w:rPr>
                <w:rFonts w:ascii="Arial" w:hAnsi="Arial"/>
                <w:sz w:val="20"/>
                <w:szCs w:val="20"/>
              </w:rPr>
              <w:t>)</w:t>
            </w:r>
            <w:r>
              <w:rPr>
                <w:rFonts w:ascii="Arial" w:hAnsi="Arial"/>
                <w:i/>
                <w:sz w:val="20"/>
                <w:szCs w:val="20"/>
              </w:rPr>
              <w:t xml:space="preserve"> p=0.30</w:t>
            </w:r>
          </w:p>
        </w:tc>
        <w:tc>
          <w:tcPr>
            <w:tcW w:w="1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66CCFF"/>
          </w:tcPr>
          <w:p w14:paraId="66E90590" w14:textId="77777777" w:rsidR="00AB6B04" w:rsidRPr="00393ED7" w:rsidRDefault="00AB6B04" w:rsidP="00F652FC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1.14 (1.01 to 1.29</w:t>
            </w:r>
            <w:r w:rsidRPr="00393ED7">
              <w:rPr>
                <w:rFonts w:ascii="Arial" w:hAnsi="Arial"/>
                <w:b/>
                <w:sz w:val="20"/>
                <w:szCs w:val="20"/>
              </w:rPr>
              <w:t>)</w:t>
            </w:r>
            <w:r>
              <w:rPr>
                <w:rFonts w:ascii="Arial" w:hAnsi="Arial"/>
                <w:b/>
                <w:i/>
                <w:sz w:val="20"/>
                <w:szCs w:val="20"/>
              </w:rPr>
              <w:t xml:space="preserve"> p=0.0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75D80" w14:textId="77777777" w:rsidR="00AB6B04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D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AB877" w14:textId="77777777" w:rsidR="00AB6B04" w:rsidRPr="003B38D7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1 (0.96</w:t>
            </w:r>
            <w:r w:rsidRPr="003B38D7">
              <w:rPr>
                <w:rFonts w:ascii="Arial" w:hAnsi="Arial"/>
                <w:sz w:val="20"/>
                <w:szCs w:val="20"/>
              </w:rPr>
              <w:t xml:space="preserve"> to 1.05)</w:t>
            </w:r>
            <w:r>
              <w:rPr>
                <w:rFonts w:ascii="Arial" w:hAnsi="Arial"/>
                <w:i/>
                <w:sz w:val="20"/>
                <w:szCs w:val="20"/>
              </w:rPr>
              <w:t xml:space="preserve"> p=0.8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37337" w14:textId="77777777" w:rsidR="00AB6B04" w:rsidRPr="002A00C0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1 (0.93</w:t>
            </w:r>
            <w:r w:rsidRPr="002A00C0">
              <w:rPr>
                <w:rFonts w:ascii="Arial" w:hAnsi="Arial"/>
                <w:sz w:val="20"/>
                <w:szCs w:val="20"/>
              </w:rPr>
              <w:t xml:space="preserve"> to 1.09)</w:t>
            </w:r>
            <w:r w:rsidRPr="002A00C0">
              <w:rPr>
                <w:rFonts w:ascii="Arial" w:hAnsi="Arial"/>
                <w:i/>
                <w:sz w:val="20"/>
                <w:szCs w:val="20"/>
              </w:rPr>
              <w:t xml:space="preserve"> p=0.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07D17B" w14:textId="77777777" w:rsidR="00AB6B04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D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</w:tr>
      <w:tr w:rsidR="00AB6B04" w:rsidRPr="002B70DE" w14:paraId="64FA6455" w14:textId="77777777" w:rsidTr="00F652F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BE939" w14:textId="77777777" w:rsidR="00AB6B04" w:rsidRPr="00AC010F" w:rsidRDefault="00AB6B04" w:rsidP="00F652FC">
            <w:pPr>
              <w:spacing w:before="40" w:after="4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CR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EE19C" w14:textId="77777777" w:rsidR="00AB6B04" w:rsidRPr="00074F01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8 (0.92 to 1.05</w:t>
            </w:r>
            <w:r w:rsidRPr="00074F01">
              <w:rPr>
                <w:rFonts w:ascii="Arial" w:hAnsi="Arial"/>
                <w:sz w:val="20"/>
                <w:szCs w:val="20"/>
              </w:rPr>
              <w:t>)</w:t>
            </w:r>
            <w:r>
              <w:rPr>
                <w:rFonts w:ascii="Arial" w:hAnsi="Arial"/>
                <w:i/>
                <w:sz w:val="20"/>
                <w:szCs w:val="20"/>
              </w:rPr>
              <w:t xml:space="preserve"> p=0.61</w:t>
            </w:r>
          </w:p>
        </w:tc>
        <w:tc>
          <w:tcPr>
            <w:tcW w:w="1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66CCFF"/>
          </w:tcPr>
          <w:p w14:paraId="57D1F676" w14:textId="77777777" w:rsidR="00AB6B04" w:rsidRPr="00985F15" w:rsidRDefault="00AB6B04" w:rsidP="00F652FC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985F15">
              <w:rPr>
                <w:rFonts w:ascii="Arial" w:hAnsi="Arial"/>
                <w:b/>
                <w:sz w:val="20"/>
                <w:szCs w:val="20"/>
              </w:rPr>
              <w:t>0.88 (0.79 to 0.97)</w:t>
            </w:r>
            <w:r w:rsidRPr="00985F15">
              <w:rPr>
                <w:rFonts w:ascii="Arial" w:hAnsi="Arial"/>
                <w:b/>
                <w:i/>
                <w:sz w:val="20"/>
                <w:szCs w:val="20"/>
              </w:rPr>
              <w:t xml:space="preserve"> p=0.007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8F013" w14:textId="77777777" w:rsidR="00AB6B04" w:rsidRPr="00863A23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D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ECF42" w14:textId="77777777" w:rsidR="00AB6B04" w:rsidRPr="00863A23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863A23">
              <w:rPr>
                <w:rFonts w:ascii="Arial" w:hAnsi="Arial"/>
                <w:sz w:val="20"/>
                <w:szCs w:val="20"/>
              </w:rPr>
              <w:t>0.97 (0.90 to 1.05)</w:t>
            </w:r>
            <w:r w:rsidRPr="00863A23">
              <w:rPr>
                <w:rFonts w:ascii="Arial" w:hAnsi="Arial"/>
                <w:i/>
                <w:sz w:val="20"/>
                <w:szCs w:val="20"/>
              </w:rPr>
              <w:t xml:space="preserve"> p=0.4</w:t>
            </w:r>
            <w:r>
              <w:rPr>
                <w:rFonts w:ascii="Arial" w:hAnsi="Arial"/>
                <w:i/>
                <w:sz w:val="20"/>
                <w:szCs w:val="20"/>
              </w:rPr>
              <w:t>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20653" w14:textId="77777777" w:rsidR="00AB6B04" w:rsidRPr="002C7B80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2C7B80">
              <w:rPr>
                <w:rFonts w:ascii="Arial" w:hAnsi="Arial"/>
                <w:sz w:val="20"/>
                <w:szCs w:val="20"/>
              </w:rPr>
              <w:t>1.03 (0.87 to 1.21)</w:t>
            </w:r>
            <w:r w:rsidRPr="002C7B80">
              <w:rPr>
                <w:rFonts w:ascii="Arial" w:hAnsi="Arial"/>
                <w:i/>
                <w:sz w:val="20"/>
                <w:szCs w:val="20"/>
              </w:rPr>
              <w:t xml:space="preserve"> p=0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694EA1" w14:textId="77777777" w:rsidR="00AB6B04" w:rsidRPr="002C7B80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D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</w:tr>
      <w:tr w:rsidR="00AB6B04" w:rsidRPr="002B70DE" w14:paraId="1D2653CD" w14:textId="77777777" w:rsidTr="00F652F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7F5A8" w14:textId="77777777" w:rsidR="00AB6B04" w:rsidRPr="00AC010F" w:rsidRDefault="00AB6B04" w:rsidP="00F652FC">
            <w:pPr>
              <w:spacing w:before="40" w:after="4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XCR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813A3" w14:textId="77777777" w:rsidR="00AB6B04" w:rsidRPr="00043883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2 (0.90 to 1.15</w:t>
            </w:r>
            <w:r w:rsidRPr="00043883">
              <w:rPr>
                <w:rFonts w:ascii="Arial" w:hAnsi="Arial"/>
                <w:sz w:val="20"/>
                <w:szCs w:val="20"/>
              </w:rPr>
              <w:t>)</w:t>
            </w:r>
            <w:r>
              <w:rPr>
                <w:rFonts w:ascii="Arial" w:hAnsi="Arial"/>
                <w:i/>
                <w:sz w:val="20"/>
                <w:szCs w:val="20"/>
              </w:rPr>
              <w:t xml:space="preserve"> p=0.77</w:t>
            </w:r>
          </w:p>
        </w:tc>
        <w:tc>
          <w:tcPr>
            <w:tcW w:w="1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66CCFF"/>
          </w:tcPr>
          <w:p w14:paraId="73A61360" w14:textId="77777777" w:rsidR="00AB6B04" w:rsidRPr="000436C1" w:rsidRDefault="00AB6B04" w:rsidP="00F652FC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436C1">
              <w:rPr>
                <w:rFonts w:ascii="Arial" w:hAnsi="Arial"/>
                <w:b/>
                <w:sz w:val="20"/>
                <w:szCs w:val="20"/>
              </w:rPr>
              <w:t>1.20 (1.04 to 1.37)</w:t>
            </w:r>
            <w:r w:rsidRPr="000436C1">
              <w:rPr>
                <w:rFonts w:ascii="Arial" w:hAnsi="Arial"/>
                <w:b/>
                <w:i/>
                <w:sz w:val="20"/>
                <w:szCs w:val="20"/>
              </w:rPr>
              <w:t xml:space="preserve"> p=0.0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24ECD" w14:textId="77777777" w:rsidR="00AB6B04" w:rsidRPr="001A2C0E" w:rsidRDefault="00AB6B04" w:rsidP="00F652FC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D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</w:tcPr>
          <w:p w14:paraId="1BD5E1DF" w14:textId="77777777" w:rsidR="00AB6B04" w:rsidRPr="001A2C0E" w:rsidRDefault="00AB6B04" w:rsidP="00F652FC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1A2C0E">
              <w:rPr>
                <w:rFonts w:ascii="Arial" w:hAnsi="Arial"/>
                <w:b/>
                <w:sz w:val="20"/>
                <w:szCs w:val="20"/>
              </w:rPr>
              <w:t>0.97 (0.94 to 1.00)</w:t>
            </w:r>
            <w:r w:rsidRPr="001A2C0E">
              <w:rPr>
                <w:rFonts w:ascii="Arial" w:hAnsi="Arial"/>
                <w:b/>
                <w:i/>
                <w:sz w:val="20"/>
                <w:szCs w:val="20"/>
              </w:rPr>
              <w:t xml:space="preserve"> p=0.03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CC66"/>
          </w:tcPr>
          <w:p w14:paraId="7746E1DA" w14:textId="77777777" w:rsidR="00AB6B04" w:rsidRPr="00E63D9A" w:rsidRDefault="00AB6B04" w:rsidP="00F652FC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E63D9A">
              <w:rPr>
                <w:rFonts w:ascii="Arial" w:hAnsi="Arial"/>
                <w:b/>
                <w:sz w:val="20"/>
                <w:szCs w:val="20"/>
              </w:rPr>
              <w:t>0.92 (0.86 to 0.97)</w:t>
            </w:r>
            <w:r w:rsidRPr="00E63D9A">
              <w:rPr>
                <w:rFonts w:ascii="Arial" w:hAnsi="Arial"/>
                <w:b/>
                <w:i/>
                <w:sz w:val="20"/>
                <w:szCs w:val="20"/>
              </w:rPr>
              <w:t xml:space="preserve"> p=0.00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537116" w14:textId="77777777" w:rsidR="00AB6B04" w:rsidRPr="00E63D9A" w:rsidRDefault="00AB6B04" w:rsidP="00F652FC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D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</w:tr>
      <w:tr w:rsidR="00AB6B04" w:rsidRPr="002B70DE" w14:paraId="0E05621D" w14:textId="77777777" w:rsidTr="00F652FC">
        <w:tc>
          <w:tcPr>
            <w:tcW w:w="109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269AE38" w14:textId="77777777" w:rsidR="00AB6B04" w:rsidRPr="00AC010F" w:rsidRDefault="00AB6B04" w:rsidP="00F652FC">
            <w:pPr>
              <w:spacing w:before="40" w:after="4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XCR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B4D96E1" w14:textId="77777777" w:rsidR="00AB6B04" w:rsidRPr="00504DA6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7 (0.90 to 1.05</w:t>
            </w:r>
            <w:r w:rsidRPr="00504DA6">
              <w:rPr>
                <w:rFonts w:ascii="Arial" w:hAnsi="Arial"/>
                <w:sz w:val="20"/>
                <w:szCs w:val="20"/>
              </w:rPr>
              <w:t>)</w:t>
            </w:r>
            <w:r w:rsidRPr="00504DA6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50</w:t>
            </w:r>
          </w:p>
        </w:tc>
        <w:tc>
          <w:tcPr>
            <w:tcW w:w="198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66CCFF"/>
          </w:tcPr>
          <w:p w14:paraId="3AA1E4DE" w14:textId="77777777" w:rsidR="00AB6B04" w:rsidRPr="00F30771" w:rsidRDefault="00AB6B04" w:rsidP="00F652FC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0.89 (0.83 to 0.97</w:t>
            </w:r>
            <w:r w:rsidRPr="00F30771">
              <w:rPr>
                <w:rFonts w:ascii="Arial" w:hAnsi="Arial"/>
                <w:b/>
                <w:sz w:val="20"/>
                <w:szCs w:val="20"/>
              </w:rPr>
              <w:t>)</w:t>
            </w:r>
            <w:r>
              <w:rPr>
                <w:rFonts w:ascii="Arial" w:hAnsi="Arial"/>
                <w:b/>
                <w:i/>
                <w:sz w:val="20"/>
                <w:szCs w:val="20"/>
              </w:rPr>
              <w:t xml:space="preserve"> p=0.006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FD5FC27" w14:textId="77777777" w:rsidR="00AB6B04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D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F374665" w14:textId="77777777" w:rsidR="00AB6B04" w:rsidRPr="00D56F03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1 (0.95 to 1.08</w:t>
            </w:r>
            <w:r w:rsidRPr="00D56F03">
              <w:rPr>
                <w:rFonts w:ascii="Arial" w:hAnsi="Arial"/>
                <w:sz w:val="20"/>
                <w:szCs w:val="20"/>
              </w:rPr>
              <w:t>)</w:t>
            </w:r>
            <w:r>
              <w:rPr>
                <w:rFonts w:ascii="Arial" w:hAnsi="Arial"/>
                <w:i/>
                <w:sz w:val="20"/>
                <w:szCs w:val="20"/>
              </w:rPr>
              <w:t xml:space="preserve"> p=0.6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69495FE" w14:textId="77777777" w:rsidR="00AB6B04" w:rsidRPr="00823CB2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7 (0.95 to 1.21</w:t>
            </w:r>
            <w:r w:rsidRPr="00823CB2">
              <w:rPr>
                <w:rFonts w:ascii="Arial" w:hAnsi="Arial"/>
                <w:sz w:val="20"/>
                <w:szCs w:val="20"/>
              </w:rPr>
              <w:t>)</w:t>
            </w:r>
            <w:r>
              <w:rPr>
                <w:rFonts w:ascii="Arial" w:hAnsi="Arial"/>
                <w:i/>
                <w:sz w:val="20"/>
                <w:szCs w:val="20"/>
              </w:rPr>
              <w:t xml:space="preserve"> p=0.2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D4AEA26" w14:textId="77777777" w:rsidR="00AB6B04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D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</w:tr>
      <w:tr w:rsidR="00AB6B04" w:rsidRPr="002B70DE" w14:paraId="131041F4" w14:textId="77777777" w:rsidTr="00F652FC">
        <w:tc>
          <w:tcPr>
            <w:tcW w:w="1400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AFBF" w14:textId="77777777" w:rsidR="00AB6B04" w:rsidRDefault="00AB6B04" w:rsidP="00F652FC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</w:rPr>
              <w:t>Adjusted Nadir CD4</w:t>
            </w:r>
          </w:p>
        </w:tc>
      </w:tr>
      <w:tr w:rsidR="00AB6B04" w:rsidRPr="002B70DE" w14:paraId="089987C3" w14:textId="77777777" w:rsidTr="00F652F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EE203" w14:textId="77777777" w:rsidR="00AB6B04" w:rsidRPr="00AC010F" w:rsidRDefault="00AB6B04" w:rsidP="00F652FC">
            <w:pPr>
              <w:spacing w:before="40" w:after="4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CR</w:t>
            </w:r>
            <w:r w:rsidRPr="00AC010F">
              <w:rPr>
                <w:rFonts w:ascii="Arial" w:hAnsi="Arial"/>
                <w:b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18C05" w14:textId="77777777" w:rsidR="00AB6B04" w:rsidRPr="00F62D95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F62D95">
              <w:rPr>
                <w:rFonts w:ascii="Arial" w:hAnsi="Arial"/>
                <w:sz w:val="20"/>
                <w:szCs w:val="20"/>
              </w:rPr>
              <w:t>1.08 (0.99 to 1.17)</w:t>
            </w:r>
            <w:r w:rsidRPr="00F62D95">
              <w:rPr>
                <w:rFonts w:ascii="Arial" w:hAnsi="Arial"/>
                <w:i/>
                <w:sz w:val="20"/>
                <w:szCs w:val="20"/>
              </w:rPr>
              <w:t xml:space="preserve"> p=0.07</w:t>
            </w:r>
            <w:r>
              <w:rPr>
                <w:rFonts w:ascii="Arial" w:hAnsi="Arial"/>
                <w:i/>
                <w:sz w:val="20"/>
                <w:szCs w:val="20"/>
              </w:rPr>
              <w:t>6</w:t>
            </w:r>
          </w:p>
        </w:tc>
        <w:tc>
          <w:tcPr>
            <w:tcW w:w="1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66CCFF"/>
          </w:tcPr>
          <w:p w14:paraId="47956A44" w14:textId="77777777" w:rsidR="00AB6B04" w:rsidRPr="00393ED7" w:rsidRDefault="00AB6B04" w:rsidP="00F652FC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1.15 (1.04 to 1.27</w:t>
            </w:r>
            <w:r w:rsidRPr="00393ED7">
              <w:rPr>
                <w:rFonts w:ascii="Arial" w:hAnsi="Arial"/>
                <w:b/>
                <w:sz w:val="20"/>
                <w:szCs w:val="20"/>
              </w:rPr>
              <w:t>)</w:t>
            </w:r>
            <w:r w:rsidRPr="00393ED7">
              <w:rPr>
                <w:rFonts w:ascii="Arial" w:hAnsi="Arial"/>
                <w:b/>
                <w:i/>
                <w:sz w:val="20"/>
                <w:szCs w:val="20"/>
              </w:rPr>
              <w:t xml:space="preserve"> p=0.004</w:t>
            </w:r>
            <w:r>
              <w:rPr>
                <w:rFonts w:ascii="Arial" w:hAnsi="Arial"/>
                <w:b/>
                <w:i/>
                <w:sz w:val="20"/>
                <w:szCs w:val="20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A935C" w14:textId="77777777" w:rsidR="00AB6B04" w:rsidRPr="00B95AA3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  <w:vertAlign w:val="superscript"/>
              </w:rPr>
            </w:pPr>
            <w:r>
              <w:rPr>
                <w:rFonts w:ascii="Arial" w:hAnsi="Arial"/>
                <w:sz w:val="20"/>
                <w:szCs w:val="20"/>
              </w:rPr>
              <w:t>ND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41665" w14:textId="77777777" w:rsidR="00AB6B04" w:rsidRPr="003B38D7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1 (0.96</w:t>
            </w:r>
            <w:r w:rsidRPr="003B38D7">
              <w:rPr>
                <w:rFonts w:ascii="Arial" w:hAnsi="Arial"/>
                <w:sz w:val="20"/>
                <w:szCs w:val="20"/>
              </w:rPr>
              <w:t xml:space="preserve"> to 1.05)</w:t>
            </w:r>
            <w:r w:rsidRPr="003B38D7">
              <w:rPr>
                <w:rFonts w:ascii="Arial" w:hAnsi="Arial"/>
                <w:i/>
                <w:sz w:val="20"/>
                <w:szCs w:val="20"/>
              </w:rPr>
              <w:t xml:space="preserve"> p=0.7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C290F" w14:textId="77777777" w:rsidR="00AB6B04" w:rsidRPr="002A00C0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9 (0.90 to 1.08</w:t>
            </w:r>
            <w:r w:rsidRPr="002A00C0">
              <w:rPr>
                <w:rFonts w:ascii="Arial" w:hAnsi="Arial"/>
                <w:sz w:val="20"/>
                <w:szCs w:val="20"/>
              </w:rPr>
              <w:t>)</w:t>
            </w:r>
            <w:r>
              <w:rPr>
                <w:rFonts w:ascii="Arial" w:hAnsi="Arial"/>
                <w:i/>
                <w:sz w:val="20"/>
                <w:szCs w:val="20"/>
              </w:rPr>
              <w:t xml:space="preserve"> p=0.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3014C5" w14:textId="77777777" w:rsidR="00AB6B04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D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</w:tr>
      <w:tr w:rsidR="00AB6B04" w:rsidRPr="002B70DE" w14:paraId="364F3BAF" w14:textId="77777777" w:rsidTr="00F652F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EE2E" w14:textId="77777777" w:rsidR="00AB6B04" w:rsidRPr="00AC010F" w:rsidRDefault="00AB6B04" w:rsidP="00F652FC">
            <w:pPr>
              <w:spacing w:before="40" w:after="4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lastRenderedPageBreak/>
              <w:t>CCR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2FFE1" w14:textId="77777777" w:rsidR="00AB6B04" w:rsidRPr="00074F01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7 (0.86</w:t>
            </w:r>
            <w:r w:rsidRPr="00074F01">
              <w:rPr>
                <w:rFonts w:ascii="Arial" w:hAnsi="Arial"/>
                <w:sz w:val="20"/>
                <w:szCs w:val="20"/>
              </w:rPr>
              <w:t xml:space="preserve"> t</w:t>
            </w:r>
            <w:r>
              <w:rPr>
                <w:rFonts w:ascii="Arial" w:hAnsi="Arial"/>
                <w:sz w:val="20"/>
                <w:szCs w:val="20"/>
              </w:rPr>
              <w:t>o 1.10</w:t>
            </w:r>
            <w:r w:rsidRPr="00074F01">
              <w:rPr>
                <w:rFonts w:ascii="Arial" w:hAnsi="Arial"/>
                <w:sz w:val="20"/>
                <w:szCs w:val="20"/>
              </w:rPr>
              <w:t>)</w:t>
            </w:r>
            <w:r w:rsidRPr="00074F01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64</w:t>
            </w:r>
          </w:p>
        </w:tc>
        <w:tc>
          <w:tcPr>
            <w:tcW w:w="1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66CCFF"/>
          </w:tcPr>
          <w:p w14:paraId="568F11CF" w14:textId="77777777" w:rsidR="00AB6B04" w:rsidRPr="00985F15" w:rsidRDefault="00AB6B04" w:rsidP="00F652FC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985F15">
              <w:rPr>
                <w:rFonts w:ascii="Arial" w:hAnsi="Arial"/>
                <w:b/>
                <w:sz w:val="20"/>
                <w:szCs w:val="20"/>
              </w:rPr>
              <w:t>0.80 (0.67 to 0.96)</w:t>
            </w:r>
            <w:r w:rsidRPr="00985F15">
              <w:rPr>
                <w:rFonts w:ascii="Arial" w:hAnsi="Arial"/>
                <w:b/>
                <w:i/>
                <w:sz w:val="20"/>
                <w:szCs w:val="20"/>
              </w:rPr>
              <w:t xml:space="preserve"> p=0.0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B1F72" w14:textId="77777777" w:rsidR="00AB6B04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D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242D0" w14:textId="77777777" w:rsidR="00AB6B04" w:rsidRPr="00863A23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7 (0.89</w:t>
            </w:r>
            <w:r w:rsidRPr="00863A23">
              <w:rPr>
                <w:rFonts w:ascii="Arial" w:hAnsi="Arial"/>
                <w:sz w:val="20"/>
                <w:szCs w:val="20"/>
              </w:rPr>
              <w:t xml:space="preserve"> to 1.05)</w:t>
            </w:r>
            <w:r w:rsidRPr="00863A23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3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9FCB4" w14:textId="77777777" w:rsidR="00AB6B04" w:rsidRPr="002C7B80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4 (0.89 to 1.21</w:t>
            </w:r>
            <w:r w:rsidRPr="002C7B80">
              <w:rPr>
                <w:rFonts w:ascii="Arial" w:hAnsi="Arial"/>
                <w:sz w:val="20"/>
                <w:szCs w:val="20"/>
              </w:rPr>
              <w:t>)</w:t>
            </w:r>
            <w:r w:rsidRPr="002C7B80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D068BE" w14:textId="77777777" w:rsidR="00AB6B04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D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</w:tr>
      <w:tr w:rsidR="00AB6B04" w:rsidRPr="002B70DE" w14:paraId="1D3E2CBC" w14:textId="77777777" w:rsidTr="00F652F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16951" w14:textId="77777777" w:rsidR="00AB6B04" w:rsidRPr="00AC010F" w:rsidRDefault="00AB6B04" w:rsidP="00F652FC">
            <w:pPr>
              <w:spacing w:before="40" w:after="4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XCR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1F980" w14:textId="77777777" w:rsidR="00AB6B04" w:rsidRPr="00043883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9 (0.81 to 1.20</w:t>
            </w:r>
            <w:r w:rsidRPr="00043883">
              <w:rPr>
                <w:rFonts w:ascii="Arial" w:hAnsi="Arial"/>
                <w:sz w:val="20"/>
                <w:szCs w:val="20"/>
              </w:rPr>
              <w:t>)</w:t>
            </w:r>
            <w:r>
              <w:rPr>
                <w:rFonts w:ascii="Arial" w:hAnsi="Arial"/>
                <w:i/>
                <w:sz w:val="20"/>
                <w:szCs w:val="20"/>
              </w:rPr>
              <w:t xml:space="preserve"> p=0.91</w:t>
            </w:r>
          </w:p>
        </w:tc>
        <w:tc>
          <w:tcPr>
            <w:tcW w:w="1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DA2BA" w14:textId="77777777" w:rsidR="00AB6B04" w:rsidRPr="000436C1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25 (0.95 to 1.63</w:t>
            </w:r>
            <w:r w:rsidRPr="000436C1">
              <w:rPr>
                <w:rFonts w:ascii="Arial" w:hAnsi="Arial"/>
                <w:sz w:val="20"/>
                <w:szCs w:val="20"/>
              </w:rPr>
              <w:t>)</w:t>
            </w:r>
            <w:r>
              <w:rPr>
                <w:rFonts w:ascii="Arial" w:hAnsi="Arial"/>
                <w:i/>
                <w:sz w:val="20"/>
                <w:szCs w:val="20"/>
              </w:rPr>
              <w:t xml:space="preserve"> p=0.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8A3BF" w14:textId="77777777" w:rsidR="00AB6B04" w:rsidRPr="001A2C0E" w:rsidRDefault="00AB6B04" w:rsidP="00F652FC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D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</w:tcPr>
          <w:p w14:paraId="7A7E989F" w14:textId="77777777" w:rsidR="00AB6B04" w:rsidRPr="001A2C0E" w:rsidRDefault="00AB6B04" w:rsidP="00F652FC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1A2C0E">
              <w:rPr>
                <w:rFonts w:ascii="Arial" w:hAnsi="Arial"/>
                <w:b/>
                <w:sz w:val="20"/>
                <w:szCs w:val="20"/>
              </w:rPr>
              <w:t>0.97 (0.94 to 1.00)</w:t>
            </w:r>
            <w:r w:rsidRPr="001A2C0E">
              <w:rPr>
                <w:rFonts w:ascii="Arial" w:hAnsi="Arial"/>
                <w:b/>
                <w:i/>
                <w:sz w:val="20"/>
                <w:szCs w:val="20"/>
              </w:rPr>
              <w:t xml:space="preserve"> p=0.03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CC66"/>
          </w:tcPr>
          <w:p w14:paraId="65B1FB7A" w14:textId="77777777" w:rsidR="00AB6B04" w:rsidRPr="00E63D9A" w:rsidRDefault="00AB6B04" w:rsidP="00F652FC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E63D9A">
              <w:rPr>
                <w:rFonts w:ascii="Arial" w:hAnsi="Arial"/>
                <w:b/>
                <w:sz w:val="20"/>
                <w:szCs w:val="20"/>
              </w:rPr>
              <w:t>0.94 (0.88 to 1.00)</w:t>
            </w:r>
            <w:r w:rsidRPr="00E63D9A">
              <w:rPr>
                <w:rFonts w:ascii="Arial" w:hAnsi="Arial"/>
                <w:b/>
                <w:i/>
                <w:sz w:val="20"/>
                <w:szCs w:val="20"/>
              </w:rPr>
              <w:t xml:space="preserve"> p=0.0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0970ED" w14:textId="77777777" w:rsidR="00AB6B04" w:rsidRPr="00E63D9A" w:rsidRDefault="00AB6B04" w:rsidP="00F652FC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D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</w:tr>
      <w:tr w:rsidR="00AB6B04" w:rsidRPr="002B70DE" w14:paraId="5A54D6ED" w14:textId="77777777" w:rsidTr="00F652FC">
        <w:tc>
          <w:tcPr>
            <w:tcW w:w="109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546ECDA" w14:textId="77777777" w:rsidR="00AB6B04" w:rsidRPr="00AC010F" w:rsidRDefault="00AB6B04" w:rsidP="00F652FC">
            <w:pPr>
              <w:spacing w:before="40" w:after="4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XCR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CF96F1E" w14:textId="77777777" w:rsidR="00AB6B04" w:rsidRPr="00504DA6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504DA6">
              <w:rPr>
                <w:rFonts w:ascii="Arial" w:hAnsi="Arial"/>
                <w:sz w:val="20"/>
                <w:szCs w:val="20"/>
              </w:rPr>
              <w:t>0.95 (0.89 to 1.02)</w:t>
            </w:r>
            <w:r w:rsidRPr="00504DA6">
              <w:rPr>
                <w:rFonts w:ascii="Arial" w:hAnsi="Arial"/>
                <w:i/>
                <w:sz w:val="20"/>
                <w:szCs w:val="20"/>
              </w:rPr>
              <w:t xml:space="preserve"> p=0.1</w:t>
            </w:r>
            <w:r>
              <w:rPr>
                <w:rFonts w:ascii="Arial" w:hAnsi="Arial"/>
                <w:i/>
                <w:sz w:val="20"/>
                <w:szCs w:val="20"/>
              </w:rPr>
              <w:t>9</w:t>
            </w:r>
          </w:p>
        </w:tc>
        <w:tc>
          <w:tcPr>
            <w:tcW w:w="198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66CCFF"/>
          </w:tcPr>
          <w:p w14:paraId="4828988E" w14:textId="77777777" w:rsidR="00AB6B04" w:rsidRPr="00F30771" w:rsidRDefault="00AB6B04" w:rsidP="00F652FC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0.88</w:t>
            </w:r>
            <w:r w:rsidRPr="00F30771">
              <w:rPr>
                <w:rFonts w:ascii="Arial" w:hAnsi="Arial"/>
                <w:b/>
                <w:sz w:val="20"/>
                <w:szCs w:val="20"/>
              </w:rPr>
              <w:t xml:space="preserve"> (0.81 to 0.96)</w:t>
            </w:r>
            <w:r w:rsidRPr="00F30771">
              <w:rPr>
                <w:rFonts w:ascii="Arial" w:hAnsi="Arial"/>
                <w:b/>
                <w:i/>
                <w:sz w:val="20"/>
                <w:szCs w:val="20"/>
              </w:rPr>
              <w:t xml:space="preserve"> p=0.00</w:t>
            </w:r>
            <w:r>
              <w:rPr>
                <w:rFonts w:ascii="Arial" w:hAnsi="Arial"/>
                <w:b/>
                <w:i/>
                <w:sz w:val="20"/>
                <w:szCs w:val="20"/>
              </w:rPr>
              <w:t>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8716470" w14:textId="77777777" w:rsidR="00AB6B04" w:rsidRPr="00D56F03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D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1270943" w14:textId="77777777" w:rsidR="00AB6B04" w:rsidRPr="00D56F03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D56F03">
              <w:rPr>
                <w:rFonts w:ascii="Arial" w:hAnsi="Arial"/>
                <w:sz w:val="20"/>
                <w:szCs w:val="20"/>
              </w:rPr>
              <w:t>1.01 (0.95 to 1.07)</w:t>
            </w:r>
            <w:r w:rsidRPr="00D56F03">
              <w:rPr>
                <w:rFonts w:ascii="Arial" w:hAnsi="Arial"/>
                <w:i/>
                <w:sz w:val="20"/>
                <w:szCs w:val="20"/>
              </w:rPr>
              <w:t xml:space="preserve"> p=0.7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19B0A63" w14:textId="77777777" w:rsidR="00AB6B04" w:rsidRPr="00823CB2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5 (0.94</w:t>
            </w:r>
            <w:r w:rsidRPr="00823CB2">
              <w:rPr>
                <w:rFonts w:ascii="Arial" w:hAnsi="Arial"/>
                <w:sz w:val="20"/>
                <w:szCs w:val="20"/>
              </w:rPr>
              <w:t xml:space="preserve"> to 1.17)</w:t>
            </w:r>
            <w:r>
              <w:rPr>
                <w:rFonts w:ascii="Arial" w:hAnsi="Arial"/>
                <w:i/>
                <w:sz w:val="20"/>
                <w:szCs w:val="20"/>
              </w:rPr>
              <w:t xml:space="preserve"> p=0.4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3EA3089" w14:textId="77777777" w:rsidR="00AB6B04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D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</w:tr>
      <w:tr w:rsidR="00AB6B04" w:rsidRPr="002B70DE" w14:paraId="6618AA98" w14:textId="77777777" w:rsidTr="00F652FC">
        <w:tc>
          <w:tcPr>
            <w:tcW w:w="1400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6362A" w14:textId="77777777" w:rsidR="00AB6B04" w:rsidRDefault="00AB6B04" w:rsidP="00F652FC">
            <w:pPr>
              <w:spacing w:before="40" w:after="4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</w:rPr>
              <w:t>Adjusted Current &amp; Nadir CD4</w:t>
            </w:r>
          </w:p>
        </w:tc>
      </w:tr>
      <w:tr w:rsidR="00AB6B04" w:rsidRPr="002B70DE" w14:paraId="4E2F2ED4" w14:textId="77777777" w:rsidTr="00F652F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5720B" w14:textId="77777777" w:rsidR="00AB6B04" w:rsidRPr="00AC010F" w:rsidRDefault="00AB6B04" w:rsidP="00F652FC">
            <w:pPr>
              <w:spacing w:before="40" w:after="4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CR</w:t>
            </w:r>
            <w:r w:rsidRPr="00AC010F">
              <w:rPr>
                <w:rFonts w:ascii="Arial" w:hAnsi="Arial"/>
                <w:b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4EE41" w14:textId="77777777" w:rsidR="00AB6B04" w:rsidRPr="009D641A" w:rsidRDefault="00AB6B04" w:rsidP="00F652FC">
            <w:pPr>
              <w:spacing w:before="40" w:after="40"/>
              <w:jc w:val="center"/>
              <w:rPr>
                <w:rFonts w:ascii="Arial" w:hAnsi="Arial"/>
                <w:color w:val="0000FF"/>
                <w:sz w:val="20"/>
                <w:szCs w:val="20"/>
                <w:vertAlign w:val="superscript"/>
              </w:rPr>
            </w:pPr>
            <w:r>
              <w:rPr>
                <w:rFonts w:ascii="Arial" w:hAnsi="Arial"/>
                <w:sz w:val="20"/>
                <w:szCs w:val="20"/>
              </w:rPr>
              <w:t>ND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520C8" w14:textId="77777777" w:rsidR="00AB6B04" w:rsidRPr="00393ED7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A63C49">
              <w:rPr>
                <w:rFonts w:ascii="Arial" w:hAnsi="Arial"/>
                <w:sz w:val="20"/>
                <w:szCs w:val="20"/>
              </w:rPr>
              <w:t>ND</w:t>
            </w:r>
            <w:r w:rsidRPr="00A63C49"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78B86" w14:textId="77777777" w:rsidR="00AB6B04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A63C49">
              <w:rPr>
                <w:rFonts w:ascii="Arial" w:hAnsi="Arial"/>
                <w:sz w:val="20"/>
                <w:szCs w:val="20"/>
              </w:rPr>
              <w:t>ND</w:t>
            </w:r>
            <w:r w:rsidRPr="00A63C49"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058B1" w14:textId="77777777" w:rsidR="00AB6B04" w:rsidRPr="003B38D7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1 (0.96</w:t>
            </w:r>
            <w:r w:rsidRPr="003B38D7">
              <w:rPr>
                <w:rFonts w:ascii="Arial" w:hAnsi="Arial"/>
                <w:sz w:val="20"/>
                <w:szCs w:val="20"/>
              </w:rPr>
              <w:t xml:space="preserve"> to 1.05)</w:t>
            </w:r>
            <w:r w:rsidRPr="003B38D7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8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73CF1" w14:textId="77777777" w:rsidR="00AB6B04" w:rsidRPr="002A00C0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9 (0.90 to 1.08</w:t>
            </w:r>
            <w:r w:rsidRPr="002A00C0">
              <w:rPr>
                <w:rFonts w:ascii="Arial" w:hAnsi="Arial"/>
                <w:sz w:val="20"/>
                <w:szCs w:val="20"/>
              </w:rPr>
              <w:t>)</w:t>
            </w:r>
            <w:r w:rsidRPr="002A00C0">
              <w:rPr>
                <w:rFonts w:ascii="Arial" w:hAnsi="Arial"/>
                <w:i/>
                <w:sz w:val="20"/>
                <w:szCs w:val="20"/>
              </w:rPr>
              <w:t xml:space="preserve"> p=0.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39BDB1" w14:textId="77777777" w:rsidR="00AB6B04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D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</w:tr>
      <w:tr w:rsidR="00AB6B04" w:rsidRPr="002B70DE" w14:paraId="3A65E85F" w14:textId="77777777" w:rsidTr="00F652F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5ADA" w14:textId="77777777" w:rsidR="00AB6B04" w:rsidRPr="00AC010F" w:rsidRDefault="00AB6B04" w:rsidP="00F652FC">
            <w:pPr>
              <w:spacing w:before="40" w:after="4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CR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E1CE3" w14:textId="77777777" w:rsidR="00AB6B04" w:rsidRPr="00F50DCC" w:rsidRDefault="00AB6B04" w:rsidP="00F652FC">
            <w:pPr>
              <w:spacing w:before="40" w:after="40"/>
              <w:jc w:val="center"/>
              <w:rPr>
                <w:rFonts w:ascii="Arial" w:hAnsi="Arial"/>
                <w:b/>
                <w:color w:val="FF0000"/>
                <w:sz w:val="20"/>
                <w:szCs w:val="20"/>
              </w:rPr>
            </w:pPr>
            <w:r w:rsidRPr="00F02974">
              <w:rPr>
                <w:rFonts w:ascii="Arial" w:hAnsi="Arial"/>
                <w:sz w:val="20"/>
                <w:szCs w:val="20"/>
              </w:rPr>
              <w:t>ND</w:t>
            </w:r>
            <w:r w:rsidRPr="00F02974"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6F314" w14:textId="77777777" w:rsidR="00AB6B04" w:rsidRPr="00F50DCC" w:rsidRDefault="00AB6B04" w:rsidP="00F652FC">
            <w:pPr>
              <w:spacing w:before="40" w:after="40"/>
              <w:jc w:val="center"/>
              <w:rPr>
                <w:rFonts w:ascii="Arial" w:hAnsi="Arial"/>
                <w:color w:val="FF0000"/>
                <w:sz w:val="20"/>
                <w:szCs w:val="20"/>
              </w:rPr>
            </w:pPr>
            <w:r w:rsidRPr="00A63C49">
              <w:rPr>
                <w:rFonts w:ascii="Arial" w:hAnsi="Arial"/>
                <w:sz w:val="20"/>
                <w:szCs w:val="20"/>
              </w:rPr>
              <w:t>ND</w:t>
            </w:r>
            <w:r w:rsidRPr="00A63C49"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8231B" w14:textId="77777777" w:rsidR="00AB6B04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A63C49">
              <w:rPr>
                <w:rFonts w:ascii="Arial" w:hAnsi="Arial"/>
                <w:sz w:val="20"/>
                <w:szCs w:val="20"/>
              </w:rPr>
              <w:t>ND</w:t>
            </w:r>
            <w:r w:rsidRPr="00A63C49"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7784E" w14:textId="77777777" w:rsidR="00AB6B04" w:rsidRPr="00863A23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6 (0.89</w:t>
            </w:r>
            <w:r w:rsidRPr="00863A23">
              <w:rPr>
                <w:rFonts w:ascii="Arial" w:hAnsi="Arial"/>
                <w:sz w:val="20"/>
                <w:szCs w:val="20"/>
              </w:rPr>
              <w:t xml:space="preserve"> to 1.05)</w:t>
            </w:r>
            <w:r w:rsidRPr="00863A23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3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F3CB4" w14:textId="77777777" w:rsidR="00AB6B04" w:rsidRPr="00C47B44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5 (0.89 to 1.24</w:t>
            </w:r>
            <w:r w:rsidRPr="00C47B44">
              <w:rPr>
                <w:rFonts w:ascii="Arial" w:hAnsi="Arial"/>
                <w:sz w:val="20"/>
                <w:szCs w:val="20"/>
              </w:rPr>
              <w:t>)</w:t>
            </w:r>
            <w:r w:rsidRPr="00C47B44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87C51" w14:textId="77777777" w:rsidR="00AB6B04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D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</w:tr>
      <w:tr w:rsidR="00AB6B04" w:rsidRPr="002B70DE" w14:paraId="7E2A6CC1" w14:textId="77777777" w:rsidTr="00F652FC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06025" w14:textId="77777777" w:rsidR="00AB6B04" w:rsidRPr="00AC010F" w:rsidRDefault="00AB6B04" w:rsidP="00F652FC">
            <w:pPr>
              <w:spacing w:before="40" w:after="4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XCR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57144" w14:textId="77777777" w:rsidR="00AB6B04" w:rsidRPr="00F50DCC" w:rsidRDefault="00AB6B04" w:rsidP="00F652FC">
            <w:pPr>
              <w:spacing w:before="40" w:after="40"/>
              <w:jc w:val="center"/>
              <w:rPr>
                <w:rFonts w:ascii="Arial" w:hAnsi="Arial"/>
                <w:color w:val="FF0000"/>
                <w:sz w:val="20"/>
                <w:szCs w:val="20"/>
              </w:rPr>
            </w:pPr>
            <w:r w:rsidRPr="00F02974">
              <w:rPr>
                <w:rFonts w:ascii="Arial" w:hAnsi="Arial"/>
                <w:sz w:val="20"/>
                <w:szCs w:val="20"/>
              </w:rPr>
              <w:t>ND</w:t>
            </w:r>
            <w:r w:rsidRPr="00F02974"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70110" w14:textId="77777777" w:rsidR="00AB6B04" w:rsidRPr="00F50DCC" w:rsidRDefault="00AB6B04" w:rsidP="00F652FC">
            <w:pPr>
              <w:spacing w:before="40" w:after="40"/>
              <w:jc w:val="center"/>
              <w:rPr>
                <w:rFonts w:ascii="Arial" w:hAnsi="Arial"/>
                <w:color w:val="FF0000"/>
                <w:sz w:val="20"/>
                <w:szCs w:val="20"/>
              </w:rPr>
            </w:pPr>
            <w:r w:rsidRPr="00A63C49">
              <w:rPr>
                <w:rFonts w:ascii="Arial" w:hAnsi="Arial"/>
                <w:sz w:val="20"/>
                <w:szCs w:val="20"/>
              </w:rPr>
              <w:t>ND</w:t>
            </w:r>
            <w:r w:rsidRPr="00A63C49"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0A7F8" w14:textId="77777777" w:rsidR="00AB6B04" w:rsidRPr="001A2C0E" w:rsidRDefault="00AB6B04" w:rsidP="00F652FC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A63C49">
              <w:rPr>
                <w:rFonts w:ascii="Arial" w:hAnsi="Arial"/>
                <w:sz w:val="20"/>
                <w:szCs w:val="20"/>
              </w:rPr>
              <w:t>ND</w:t>
            </w:r>
            <w:r w:rsidRPr="00A63C49"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CC66"/>
          </w:tcPr>
          <w:p w14:paraId="220890D0" w14:textId="77777777" w:rsidR="00AB6B04" w:rsidRPr="001A2C0E" w:rsidRDefault="00AB6B04" w:rsidP="00F652FC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1A2C0E">
              <w:rPr>
                <w:rFonts w:ascii="Arial" w:hAnsi="Arial"/>
                <w:b/>
                <w:sz w:val="20"/>
                <w:szCs w:val="20"/>
              </w:rPr>
              <w:t>0.96 (0.93 to 0.99)</w:t>
            </w:r>
            <w:r w:rsidRPr="001A2C0E">
              <w:rPr>
                <w:rFonts w:ascii="Arial" w:hAnsi="Arial"/>
                <w:b/>
                <w:i/>
                <w:sz w:val="20"/>
                <w:szCs w:val="20"/>
              </w:rPr>
              <w:t xml:space="preserve"> p=0.01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CC66"/>
          </w:tcPr>
          <w:p w14:paraId="3DA84C7C" w14:textId="77777777" w:rsidR="00AB6B04" w:rsidRPr="00E63D9A" w:rsidRDefault="00AB6B04" w:rsidP="00F652FC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E63D9A">
              <w:rPr>
                <w:rFonts w:ascii="Arial" w:hAnsi="Arial"/>
                <w:b/>
                <w:sz w:val="20"/>
                <w:szCs w:val="20"/>
              </w:rPr>
              <w:t>0.92 (0.86 to 0.97)</w:t>
            </w:r>
            <w:r w:rsidRPr="00E63D9A">
              <w:rPr>
                <w:rFonts w:ascii="Arial" w:hAnsi="Arial"/>
                <w:b/>
                <w:i/>
                <w:sz w:val="20"/>
                <w:szCs w:val="20"/>
              </w:rPr>
              <w:t xml:space="preserve"> p=0.00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B117A" w14:textId="77777777" w:rsidR="00AB6B04" w:rsidRPr="00E63D9A" w:rsidRDefault="00AB6B04" w:rsidP="00F652FC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D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</w:tr>
      <w:tr w:rsidR="00AB6B04" w:rsidRPr="002B70DE" w14:paraId="2189218F" w14:textId="77777777" w:rsidTr="00F652FC">
        <w:tc>
          <w:tcPr>
            <w:tcW w:w="109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C9B16A2" w14:textId="77777777" w:rsidR="00AB6B04" w:rsidRPr="00AC010F" w:rsidRDefault="00AB6B04" w:rsidP="00F652FC">
            <w:pPr>
              <w:spacing w:before="40" w:after="4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XCR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4C01BB2" w14:textId="77777777" w:rsidR="00AB6B04" w:rsidRPr="002C7B80" w:rsidRDefault="00AB6B04" w:rsidP="00F652FC">
            <w:pPr>
              <w:spacing w:before="40" w:after="40"/>
              <w:jc w:val="center"/>
              <w:rPr>
                <w:rFonts w:ascii="Arial" w:hAnsi="Arial"/>
                <w:color w:val="0000FF"/>
                <w:sz w:val="20"/>
                <w:szCs w:val="20"/>
              </w:rPr>
            </w:pPr>
            <w:r w:rsidRPr="00F02974">
              <w:rPr>
                <w:rFonts w:ascii="Arial" w:hAnsi="Arial"/>
                <w:sz w:val="20"/>
                <w:szCs w:val="20"/>
              </w:rPr>
              <w:t>ND</w:t>
            </w:r>
            <w:r w:rsidRPr="00F02974"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8F34324" w14:textId="77777777" w:rsidR="00AB6B04" w:rsidRPr="00F30771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A63C49">
              <w:rPr>
                <w:rFonts w:ascii="Arial" w:hAnsi="Arial"/>
                <w:sz w:val="20"/>
                <w:szCs w:val="20"/>
              </w:rPr>
              <w:t>ND</w:t>
            </w:r>
            <w:r w:rsidRPr="00A63C49"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63C739" w14:textId="77777777" w:rsidR="00AB6B04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A63C49">
              <w:rPr>
                <w:rFonts w:ascii="Arial" w:hAnsi="Arial"/>
                <w:sz w:val="20"/>
                <w:szCs w:val="20"/>
              </w:rPr>
              <w:t>ND</w:t>
            </w:r>
            <w:r w:rsidRPr="00A63C49"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9DE9506" w14:textId="77777777" w:rsidR="00AB6B04" w:rsidRPr="00D56F03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2</w:t>
            </w:r>
            <w:r w:rsidRPr="00D56F03">
              <w:rPr>
                <w:rFonts w:ascii="Arial" w:hAnsi="Arial"/>
                <w:sz w:val="20"/>
                <w:szCs w:val="20"/>
              </w:rPr>
              <w:t xml:space="preserve"> (0.95</w:t>
            </w:r>
            <w:r>
              <w:rPr>
                <w:rFonts w:ascii="Arial" w:hAnsi="Arial"/>
                <w:sz w:val="20"/>
                <w:szCs w:val="20"/>
              </w:rPr>
              <w:t xml:space="preserve"> to 1.08</w:t>
            </w:r>
            <w:r w:rsidRPr="00D56F03">
              <w:rPr>
                <w:rFonts w:ascii="Arial" w:hAnsi="Arial"/>
                <w:sz w:val="20"/>
                <w:szCs w:val="20"/>
              </w:rPr>
              <w:t>)</w:t>
            </w:r>
            <w:r w:rsidRPr="00D56F03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6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B07CD50" w14:textId="77777777" w:rsidR="00AB6B04" w:rsidRPr="00823CB2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7 (0.95 to 1.20</w:t>
            </w:r>
            <w:r w:rsidRPr="00823CB2">
              <w:rPr>
                <w:rFonts w:ascii="Arial" w:hAnsi="Arial"/>
                <w:sz w:val="20"/>
                <w:szCs w:val="20"/>
              </w:rPr>
              <w:t>)</w:t>
            </w:r>
            <w:r w:rsidRPr="00823CB2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2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55C5080" w14:textId="77777777" w:rsidR="00AB6B04" w:rsidRDefault="00AB6B04" w:rsidP="00F652FC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D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</w:tr>
    </w:tbl>
    <w:p w14:paraId="24D9235F" w14:textId="77777777" w:rsidR="00AB6B04" w:rsidRDefault="00AB6B04" w:rsidP="00AB6B04">
      <w:pPr>
        <w:spacing w:line="480" w:lineRule="auto"/>
        <w:jc w:val="both"/>
        <w:rPr>
          <w:rFonts w:ascii="Arial" w:hAnsi="Arial"/>
          <w:vertAlign w:val="superscript"/>
        </w:rPr>
      </w:pPr>
    </w:p>
    <w:p w14:paraId="392EC4BC" w14:textId="7A8285B1" w:rsidR="00AB6B04" w:rsidRDefault="00AB6B04" w:rsidP="00AB6B04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  <w:vertAlign w:val="superscript"/>
        </w:rPr>
        <w:t xml:space="preserve">1 </w:t>
      </w:r>
      <w:r>
        <w:rPr>
          <w:rFonts w:ascii="Arial" w:hAnsi="Arial"/>
        </w:rPr>
        <w:t>Percentage of total memory CD4+ T</w:t>
      </w:r>
      <w:r w:rsidR="00AA31EB">
        <w:rPr>
          <w:rFonts w:ascii="Arial" w:hAnsi="Arial"/>
        </w:rPr>
        <w:t xml:space="preserve"> </w:t>
      </w:r>
      <w:r>
        <w:rPr>
          <w:rFonts w:ascii="Arial" w:hAnsi="Arial"/>
        </w:rPr>
        <w:t>cells expressing a single chemokine receptor (CKR)</w:t>
      </w:r>
    </w:p>
    <w:p w14:paraId="523E363D" w14:textId="77777777" w:rsidR="00AB6B04" w:rsidRPr="00B71496" w:rsidRDefault="00AB6B04" w:rsidP="00AB6B04">
      <w:pPr>
        <w:spacing w:line="480" w:lineRule="auto"/>
        <w:jc w:val="both"/>
        <w:outlineLvl w:val="0"/>
        <w:rPr>
          <w:rFonts w:ascii="Arial" w:hAnsi="Arial"/>
        </w:rPr>
      </w:pPr>
      <w:r>
        <w:rPr>
          <w:rFonts w:ascii="Arial" w:hAnsi="Arial"/>
          <w:vertAlign w:val="superscript"/>
        </w:rPr>
        <w:t>2</w:t>
      </w:r>
      <w:r>
        <w:rPr>
          <w:rFonts w:ascii="Arial" w:hAnsi="Arial"/>
        </w:rPr>
        <w:t xml:space="preserve"> Lymph </w:t>
      </w:r>
      <w:proofErr w:type="gramStart"/>
      <w:r>
        <w:rPr>
          <w:rFonts w:ascii="Arial" w:hAnsi="Arial"/>
        </w:rPr>
        <w:t>node</w:t>
      </w:r>
      <w:proofErr w:type="gramEnd"/>
    </w:p>
    <w:p w14:paraId="37B3A91D" w14:textId="62C3FAF6" w:rsidR="00AB6B04" w:rsidRDefault="00AB6B04" w:rsidP="00AB6B04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  <w:vertAlign w:val="superscript"/>
        </w:rPr>
        <w:t>3</w:t>
      </w:r>
      <w:r>
        <w:rPr>
          <w:rFonts w:ascii="Arial" w:hAnsi="Arial"/>
        </w:rPr>
        <w:t xml:space="preserve"> Results interpretation: for each 1 unit increase in predictor (percentage of total memory CD4+ T</w:t>
      </w:r>
      <w:r w:rsidR="00AA31EB">
        <w:rPr>
          <w:rFonts w:ascii="Arial" w:hAnsi="Arial"/>
        </w:rPr>
        <w:t xml:space="preserve"> </w:t>
      </w:r>
      <w:r>
        <w:rPr>
          <w:rFonts w:ascii="Arial" w:hAnsi="Arial"/>
        </w:rPr>
        <w:t>cells expressing single chemokine receptor), the fold change in HIV reservoir outcome [HIV integrated DNA (Int DNA, copies/million CD4 T</w:t>
      </w:r>
      <w:r w:rsidR="00AA31EB">
        <w:rPr>
          <w:rFonts w:ascii="Arial" w:hAnsi="Arial"/>
        </w:rPr>
        <w:t xml:space="preserve"> c</w:t>
      </w:r>
      <w:r>
        <w:rPr>
          <w:rFonts w:ascii="Arial" w:hAnsi="Arial"/>
        </w:rPr>
        <w:t>ells), cell associated-</w:t>
      </w:r>
      <w:proofErr w:type="spellStart"/>
      <w:r>
        <w:rPr>
          <w:rFonts w:ascii="Arial" w:hAnsi="Arial"/>
        </w:rPr>
        <w:t>unspliced</w:t>
      </w:r>
      <w:proofErr w:type="spellEnd"/>
      <w:r>
        <w:rPr>
          <w:rFonts w:ascii="Arial" w:hAnsi="Arial"/>
        </w:rPr>
        <w:t xml:space="preserve"> RNA (CA-US RNA, copies/million CD4+ T</w:t>
      </w:r>
      <w:r w:rsidR="00AA31EB">
        <w:rPr>
          <w:rFonts w:ascii="Arial" w:hAnsi="Arial"/>
        </w:rPr>
        <w:t xml:space="preserve"> </w:t>
      </w:r>
      <w:r>
        <w:rPr>
          <w:rFonts w:ascii="Arial" w:hAnsi="Arial"/>
        </w:rPr>
        <w:t xml:space="preserve">cells) or ratio of CA-US </w:t>
      </w:r>
      <w:proofErr w:type="spellStart"/>
      <w:r>
        <w:rPr>
          <w:rFonts w:ascii="Arial" w:hAnsi="Arial"/>
        </w:rPr>
        <w:t>RNA:intDNA</w:t>
      </w:r>
      <w:proofErr w:type="spellEnd"/>
      <w:r>
        <w:rPr>
          <w:rFonts w:ascii="Arial" w:hAnsi="Arial"/>
        </w:rPr>
        <w:t xml:space="preserve">] in the same tissue is shown. The 95% confidence interval (brackets) and </w:t>
      </w:r>
      <w:r w:rsidRPr="009D641A">
        <w:rPr>
          <w:rFonts w:ascii="Arial" w:hAnsi="Arial"/>
          <w:i/>
        </w:rPr>
        <w:t xml:space="preserve">p </w:t>
      </w:r>
      <w:r>
        <w:rPr>
          <w:rFonts w:ascii="Arial" w:hAnsi="Arial"/>
        </w:rPr>
        <w:t xml:space="preserve">value in </w:t>
      </w:r>
      <w:r>
        <w:rPr>
          <w:rFonts w:ascii="Arial" w:hAnsi="Arial"/>
          <w:i/>
        </w:rPr>
        <w:t>italics</w:t>
      </w:r>
      <w:r>
        <w:rPr>
          <w:rFonts w:ascii="Arial" w:hAnsi="Arial"/>
        </w:rPr>
        <w:t xml:space="preserve"> are also shown.</w:t>
      </w:r>
    </w:p>
    <w:p w14:paraId="2A018D7E" w14:textId="6F9EB29E" w:rsidR="008D13C0" w:rsidRDefault="00AB6B04" w:rsidP="00E5245E">
      <w:pPr>
        <w:spacing w:line="480" w:lineRule="auto"/>
        <w:rPr>
          <w:rFonts w:ascii="Arial" w:hAnsi="Arial"/>
        </w:rPr>
      </w:pPr>
      <w:r>
        <w:rPr>
          <w:rFonts w:ascii="Arial" w:hAnsi="Arial"/>
          <w:vertAlign w:val="superscript"/>
        </w:rPr>
        <w:t xml:space="preserve">4 </w:t>
      </w:r>
      <w:r>
        <w:rPr>
          <w:rFonts w:ascii="Arial" w:hAnsi="Arial"/>
        </w:rPr>
        <w:t>ND: Not determined</w:t>
      </w:r>
      <w:r w:rsidR="009E23F9">
        <w:rPr>
          <w:rFonts w:ascii="Arial" w:hAnsi="Arial"/>
        </w:rPr>
        <w:t>.</w:t>
      </w:r>
      <w:r w:rsidR="00E5245E" w:rsidDel="00E5245E">
        <w:rPr>
          <w:rFonts w:ascii="Arial" w:hAnsi="Arial"/>
          <w:b/>
        </w:rPr>
        <w:t xml:space="preserve"> </w:t>
      </w:r>
    </w:p>
    <w:sectPr w:rsidR="008D13C0" w:rsidSect="00E5245E">
      <w:pgSz w:w="16840" w:h="11901" w:orient="landscape"/>
      <w:pgMar w:top="1418" w:right="1418" w:bottom="179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0DE"/>
    <w:rsid w:val="00001DE3"/>
    <w:rsid w:val="00001FDE"/>
    <w:rsid w:val="00006286"/>
    <w:rsid w:val="000073D3"/>
    <w:rsid w:val="00011EC9"/>
    <w:rsid w:val="0001668B"/>
    <w:rsid w:val="00022A43"/>
    <w:rsid w:val="00037DE3"/>
    <w:rsid w:val="0004249F"/>
    <w:rsid w:val="00047088"/>
    <w:rsid w:val="0007270C"/>
    <w:rsid w:val="00075A77"/>
    <w:rsid w:val="00077DEE"/>
    <w:rsid w:val="000807EE"/>
    <w:rsid w:val="00081314"/>
    <w:rsid w:val="00087BA7"/>
    <w:rsid w:val="00094857"/>
    <w:rsid w:val="000A6F31"/>
    <w:rsid w:val="000B1172"/>
    <w:rsid w:val="000B32D3"/>
    <w:rsid w:val="000B6F7E"/>
    <w:rsid w:val="000C308F"/>
    <w:rsid w:val="000D2255"/>
    <w:rsid w:val="000D2881"/>
    <w:rsid w:val="000D43D9"/>
    <w:rsid w:val="000D47D1"/>
    <w:rsid w:val="000D73D9"/>
    <w:rsid w:val="000D7D0A"/>
    <w:rsid w:val="000F36F8"/>
    <w:rsid w:val="000F5005"/>
    <w:rsid w:val="000F729E"/>
    <w:rsid w:val="0010236C"/>
    <w:rsid w:val="00105E5D"/>
    <w:rsid w:val="00106654"/>
    <w:rsid w:val="001107AB"/>
    <w:rsid w:val="00132363"/>
    <w:rsid w:val="00140429"/>
    <w:rsid w:val="00143425"/>
    <w:rsid w:val="00144970"/>
    <w:rsid w:val="00145920"/>
    <w:rsid w:val="001516B0"/>
    <w:rsid w:val="00154D7D"/>
    <w:rsid w:val="0016039F"/>
    <w:rsid w:val="0016276A"/>
    <w:rsid w:val="00167156"/>
    <w:rsid w:val="001752FC"/>
    <w:rsid w:val="00191BA4"/>
    <w:rsid w:val="00192D31"/>
    <w:rsid w:val="001978B3"/>
    <w:rsid w:val="001A3052"/>
    <w:rsid w:val="001B2F09"/>
    <w:rsid w:val="001B603C"/>
    <w:rsid w:val="001B783E"/>
    <w:rsid w:val="001C16A5"/>
    <w:rsid w:val="001C207C"/>
    <w:rsid w:val="001C35B9"/>
    <w:rsid w:val="001D0AFD"/>
    <w:rsid w:val="001D34C5"/>
    <w:rsid w:val="001D6D66"/>
    <w:rsid w:val="001E395A"/>
    <w:rsid w:val="001E539E"/>
    <w:rsid w:val="001F4983"/>
    <w:rsid w:val="0021100D"/>
    <w:rsid w:val="002168D2"/>
    <w:rsid w:val="00222682"/>
    <w:rsid w:val="00223408"/>
    <w:rsid w:val="002259DD"/>
    <w:rsid w:val="00235781"/>
    <w:rsid w:val="00244CF9"/>
    <w:rsid w:val="00250A50"/>
    <w:rsid w:val="0025429E"/>
    <w:rsid w:val="00257321"/>
    <w:rsid w:val="00257D7D"/>
    <w:rsid w:val="00261D3C"/>
    <w:rsid w:val="00264D59"/>
    <w:rsid w:val="002664C9"/>
    <w:rsid w:val="00267DA3"/>
    <w:rsid w:val="00271E15"/>
    <w:rsid w:val="00273FBD"/>
    <w:rsid w:val="00275FF5"/>
    <w:rsid w:val="00292482"/>
    <w:rsid w:val="00292561"/>
    <w:rsid w:val="002945ED"/>
    <w:rsid w:val="00296886"/>
    <w:rsid w:val="00296B3F"/>
    <w:rsid w:val="002A0B53"/>
    <w:rsid w:val="002A2A4F"/>
    <w:rsid w:val="002B1B58"/>
    <w:rsid w:val="002B5116"/>
    <w:rsid w:val="002B70DE"/>
    <w:rsid w:val="002B7854"/>
    <w:rsid w:val="002C2D9C"/>
    <w:rsid w:val="002C3A50"/>
    <w:rsid w:val="002C5078"/>
    <w:rsid w:val="002C7092"/>
    <w:rsid w:val="002D06D5"/>
    <w:rsid w:val="002E0342"/>
    <w:rsid w:val="002E0A4C"/>
    <w:rsid w:val="002F03A8"/>
    <w:rsid w:val="002F0FBC"/>
    <w:rsid w:val="002F4D83"/>
    <w:rsid w:val="002F5994"/>
    <w:rsid w:val="00302E77"/>
    <w:rsid w:val="00307440"/>
    <w:rsid w:val="003103FE"/>
    <w:rsid w:val="00314835"/>
    <w:rsid w:val="00314B48"/>
    <w:rsid w:val="00325221"/>
    <w:rsid w:val="00334F41"/>
    <w:rsid w:val="00341E0A"/>
    <w:rsid w:val="00343993"/>
    <w:rsid w:val="00345D8F"/>
    <w:rsid w:val="0034720C"/>
    <w:rsid w:val="0035403E"/>
    <w:rsid w:val="00354B21"/>
    <w:rsid w:val="00355AE9"/>
    <w:rsid w:val="00356107"/>
    <w:rsid w:val="0036236C"/>
    <w:rsid w:val="00376A15"/>
    <w:rsid w:val="003773AE"/>
    <w:rsid w:val="003808CB"/>
    <w:rsid w:val="00397492"/>
    <w:rsid w:val="003A0786"/>
    <w:rsid w:val="003A3EF8"/>
    <w:rsid w:val="003B4B49"/>
    <w:rsid w:val="003C4E83"/>
    <w:rsid w:val="003D00D3"/>
    <w:rsid w:val="003D46B2"/>
    <w:rsid w:val="003D7D78"/>
    <w:rsid w:val="003D7E34"/>
    <w:rsid w:val="003E1D52"/>
    <w:rsid w:val="003E2CA0"/>
    <w:rsid w:val="003F6410"/>
    <w:rsid w:val="003F70F1"/>
    <w:rsid w:val="003F78AD"/>
    <w:rsid w:val="00410DE2"/>
    <w:rsid w:val="00417DCD"/>
    <w:rsid w:val="00417F12"/>
    <w:rsid w:val="00423D65"/>
    <w:rsid w:val="00424BB9"/>
    <w:rsid w:val="00431DE6"/>
    <w:rsid w:val="00434C64"/>
    <w:rsid w:val="00437B1B"/>
    <w:rsid w:val="0044142E"/>
    <w:rsid w:val="0044517D"/>
    <w:rsid w:val="00446E33"/>
    <w:rsid w:val="0045127C"/>
    <w:rsid w:val="00455BC2"/>
    <w:rsid w:val="00463523"/>
    <w:rsid w:val="0046564A"/>
    <w:rsid w:val="00472D06"/>
    <w:rsid w:val="00473E38"/>
    <w:rsid w:val="00474875"/>
    <w:rsid w:val="00477638"/>
    <w:rsid w:val="00482F31"/>
    <w:rsid w:val="00486269"/>
    <w:rsid w:val="00487085"/>
    <w:rsid w:val="004A0078"/>
    <w:rsid w:val="004A3523"/>
    <w:rsid w:val="004A6142"/>
    <w:rsid w:val="004B06D4"/>
    <w:rsid w:val="004B143B"/>
    <w:rsid w:val="004B712A"/>
    <w:rsid w:val="004C7B0F"/>
    <w:rsid w:val="004D288F"/>
    <w:rsid w:val="004E1009"/>
    <w:rsid w:val="004E480E"/>
    <w:rsid w:val="004E756C"/>
    <w:rsid w:val="004F24EE"/>
    <w:rsid w:val="004F372F"/>
    <w:rsid w:val="004F4EEE"/>
    <w:rsid w:val="004F711E"/>
    <w:rsid w:val="00501BF4"/>
    <w:rsid w:val="00502CE4"/>
    <w:rsid w:val="00507891"/>
    <w:rsid w:val="00512B9D"/>
    <w:rsid w:val="00513B8D"/>
    <w:rsid w:val="00516436"/>
    <w:rsid w:val="00521012"/>
    <w:rsid w:val="005224EA"/>
    <w:rsid w:val="005264A6"/>
    <w:rsid w:val="0053214A"/>
    <w:rsid w:val="005354D9"/>
    <w:rsid w:val="005450B0"/>
    <w:rsid w:val="005453E4"/>
    <w:rsid w:val="005529C7"/>
    <w:rsid w:val="00554282"/>
    <w:rsid w:val="00562224"/>
    <w:rsid w:val="00562A19"/>
    <w:rsid w:val="00562C3C"/>
    <w:rsid w:val="00567665"/>
    <w:rsid w:val="00567AEB"/>
    <w:rsid w:val="005721F2"/>
    <w:rsid w:val="005836B0"/>
    <w:rsid w:val="005A08C9"/>
    <w:rsid w:val="005A2F6A"/>
    <w:rsid w:val="005A425E"/>
    <w:rsid w:val="005B043D"/>
    <w:rsid w:val="005B5441"/>
    <w:rsid w:val="005B64F3"/>
    <w:rsid w:val="005C04B5"/>
    <w:rsid w:val="005C56DF"/>
    <w:rsid w:val="005D24C7"/>
    <w:rsid w:val="005D4E84"/>
    <w:rsid w:val="005D5213"/>
    <w:rsid w:val="005F1711"/>
    <w:rsid w:val="0060260A"/>
    <w:rsid w:val="006105A6"/>
    <w:rsid w:val="00614235"/>
    <w:rsid w:val="00614DD2"/>
    <w:rsid w:val="00620623"/>
    <w:rsid w:val="00626E46"/>
    <w:rsid w:val="006353C9"/>
    <w:rsid w:val="00640CEC"/>
    <w:rsid w:val="00644666"/>
    <w:rsid w:val="00645917"/>
    <w:rsid w:val="006513E8"/>
    <w:rsid w:val="00652D74"/>
    <w:rsid w:val="00657418"/>
    <w:rsid w:val="00670AA7"/>
    <w:rsid w:val="00670CA5"/>
    <w:rsid w:val="00671679"/>
    <w:rsid w:val="0067356B"/>
    <w:rsid w:val="00675782"/>
    <w:rsid w:val="00686B02"/>
    <w:rsid w:val="00690012"/>
    <w:rsid w:val="006911E2"/>
    <w:rsid w:val="006947BD"/>
    <w:rsid w:val="006A05D5"/>
    <w:rsid w:val="006A4677"/>
    <w:rsid w:val="006A634D"/>
    <w:rsid w:val="006B053E"/>
    <w:rsid w:val="006B0781"/>
    <w:rsid w:val="006B170C"/>
    <w:rsid w:val="006D357B"/>
    <w:rsid w:val="006E291A"/>
    <w:rsid w:val="00703784"/>
    <w:rsid w:val="00704D3B"/>
    <w:rsid w:val="0070590E"/>
    <w:rsid w:val="0071461D"/>
    <w:rsid w:val="007220D2"/>
    <w:rsid w:val="00731AE4"/>
    <w:rsid w:val="00731B44"/>
    <w:rsid w:val="00753D9A"/>
    <w:rsid w:val="0076477D"/>
    <w:rsid w:val="00773AEC"/>
    <w:rsid w:val="00783FC7"/>
    <w:rsid w:val="00785BA5"/>
    <w:rsid w:val="0078783E"/>
    <w:rsid w:val="0079241B"/>
    <w:rsid w:val="007A07FC"/>
    <w:rsid w:val="007B1AB4"/>
    <w:rsid w:val="007C0DE4"/>
    <w:rsid w:val="007C5DB5"/>
    <w:rsid w:val="007C641F"/>
    <w:rsid w:val="007E71A4"/>
    <w:rsid w:val="007E77EE"/>
    <w:rsid w:val="007F02CC"/>
    <w:rsid w:val="007F69DB"/>
    <w:rsid w:val="008006A9"/>
    <w:rsid w:val="008007A2"/>
    <w:rsid w:val="00801F82"/>
    <w:rsid w:val="008041CB"/>
    <w:rsid w:val="0080585A"/>
    <w:rsid w:val="00806CA4"/>
    <w:rsid w:val="00811C52"/>
    <w:rsid w:val="00811E3E"/>
    <w:rsid w:val="00832481"/>
    <w:rsid w:val="008338AC"/>
    <w:rsid w:val="00833BF3"/>
    <w:rsid w:val="00836119"/>
    <w:rsid w:val="00837B3B"/>
    <w:rsid w:val="00841D6F"/>
    <w:rsid w:val="00844866"/>
    <w:rsid w:val="00845C16"/>
    <w:rsid w:val="00850303"/>
    <w:rsid w:val="0085163A"/>
    <w:rsid w:val="00852DD0"/>
    <w:rsid w:val="0085529F"/>
    <w:rsid w:val="00856437"/>
    <w:rsid w:val="00857CFF"/>
    <w:rsid w:val="00860717"/>
    <w:rsid w:val="0086103D"/>
    <w:rsid w:val="00864C1E"/>
    <w:rsid w:val="0087521A"/>
    <w:rsid w:val="0087638B"/>
    <w:rsid w:val="00884634"/>
    <w:rsid w:val="00891BBA"/>
    <w:rsid w:val="008925C7"/>
    <w:rsid w:val="0089715A"/>
    <w:rsid w:val="008A647A"/>
    <w:rsid w:val="008B1C5E"/>
    <w:rsid w:val="008B239D"/>
    <w:rsid w:val="008B420E"/>
    <w:rsid w:val="008B62C1"/>
    <w:rsid w:val="008B673B"/>
    <w:rsid w:val="008C78BC"/>
    <w:rsid w:val="008D13C0"/>
    <w:rsid w:val="008D15CB"/>
    <w:rsid w:val="008D3180"/>
    <w:rsid w:val="008D3C83"/>
    <w:rsid w:val="008E0988"/>
    <w:rsid w:val="008F3D1B"/>
    <w:rsid w:val="008F5122"/>
    <w:rsid w:val="008F755B"/>
    <w:rsid w:val="00902C9F"/>
    <w:rsid w:val="009072DA"/>
    <w:rsid w:val="009147E7"/>
    <w:rsid w:val="0091489E"/>
    <w:rsid w:val="009265BB"/>
    <w:rsid w:val="00940074"/>
    <w:rsid w:val="00940B67"/>
    <w:rsid w:val="00943A13"/>
    <w:rsid w:val="009501AB"/>
    <w:rsid w:val="0095606A"/>
    <w:rsid w:val="009576FC"/>
    <w:rsid w:val="009607FE"/>
    <w:rsid w:val="00966CEC"/>
    <w:rsid w:val="009679C7"/>
    <w:rsid w:val="00984F2C"/>
    <w:rsid w:val="00991784"/>
    <w:rsid w:val="00991A9B"/>
    <w:rsid w:val="009975FA"/>
    <w:rsid w:val="009D51F3"/>
    <w:rsid w:val="009D6332"/>
    <w:rsid w:val="009E23F9"/>
    <w:rsid w:val="009F09A6"/>
    <w:rsid w:val="009F40D3"/>
    <w:rsid w:val="009F4CE9"/>
    <w:rsid w:val="00A03F41"/>
    <w:rsid w:val="00A11F8F"/>
    <w:rsid w:val="00A1601A"/>
    <w:rsid w:val="00A16F40"/>
    <w:rsid w:val="00A17B22"/>
    <w:rsid w:val="00A22C8D"/>
    <w:rsid w:val="00A24C4A"/>
    <w:rsid w:val="00A350CE"/>
    <w:rsid w:val="00A40524"/>
    <w:rsid w:val="00A415E8"/>
    <w:rsid w:val="00A43F24"/>
    <w:rsid w:val="00A556FA"/>
    <w:rsid w:val="00A67468"/>
    <w:rsid w:val="00A7241B"/>
    <w:rsid w:val="00A75952"/>
    <w:rsid w:val="00A82A46"/>
    <w:rsid w:val="00A83484"/>
    <w:rsid w:val="00A91AE6"/>
    <w:rsid w:val="00A97202"/>
    <w:rsid w:val="00AA1A53"/>
    <w:rsid w:val="00AA2C8C"/>
    <w:rsid w:val="00AA31EB"/>
    <w:rsid w:val="00AB2D72"/>
    <w:rsid w:val="00AB6B04"/>
    <w:rsid w:val="00AB7DF2"/>
    <w:rsid w:val="00AC010F"/>
    <w:rsid w:val="00AC15FD"/>
    <w:rsid w:val="00AC28BA"/>
    <w:rsid w:val="00AC41BB"/>
    <w:rsid w:val="00AD1F38"/>
    <w:rsid w:val="00AE6973"/>
    <w:rsid w:val="00AF3D82"/>
    <w:rsid w:val="00B0319D"/>
    <w:rsid w:val="00B04E65"/>
    <w:rsid w:val="00B1731A"/>
    <w:rsid w:val="00B17BCB"/>
    <w:rsid w:val="00B27554"/>
    <w:rsid w:val="00B30CDD"/>
    <w:rsid w:val="00B53F05"/>
    <w:rsid w:val="00B72521"/>
    <w:rsid w:val="00B72918"/>
    <w:rsid w:val="00B82C06"/>
    <w:rsid w:val="00B82C3B"/>
    <w:rsid w:val="00B844A5"/>
    <w:rsid w:val="00B879E9"/>
    <w:rsid w:val="00B9044A"/>
    <w:rsid w:val="00BA254B"/>
    <w:rsid w:val="00BA4FD4"/>
    <w:rsid w:val="00BA6CFA"/>
    <w:rsid w:val="00BA76A2"/>
    <w:rsid w:val="00BB5355"/>
    <w:rsid w:val="00BC0385"/>
    <w:rsid w:val="00BC0A9C"/>
    <w:rsid w:val="00BC6F2A"/>
    <w:rsid w:val="00BD33C7"/>
    <w:rsid w:val="00BD7D1D"/>
    <w:rsid w:val="00BE04A2"/>
    <w:rsid w:val="00BE4596"/>
    <w:rsid w:val="00BE78B9"/>
    <w:rsid w:val="00BF6697"/>
    <w:rsid w:val="00BF77D2"/>
    <w:rsid w:val="00C02971"/>
    <w:rsid w:val="00C14360"/>
    <w:rsid w:val="00C22A44"/>
    <w:rsid w:val="00C275FE"/>
    <w:rsid w:val="00C314FB"/>
    <w:rsid w:val="00C35180"/>
    <w:rsid w:val="00C36A09"/>
    <w:rsid w:val="00C4431D"/>
    <w:rsid w:val="00C46D38"/>
    <w:rsid w:val="00C5137B"/>
    <w:rsid w:val="00C51D8F"/>
    <w:rsid w:val="00C53753"/>
    <w:rsid w:val="00C7354A"/>
    <w:rsid w:val="00C748F0"/>
    <w:rsid w:val="00C75A6A"/>
    <w:rsid w:val="00C77BC7"/>
    <w:rsid w:val="00C80971"/>
    <w:rsid w:val="00C80D3B"/>
    <w:rsid w:val="00C94C1B"/>
    <w:rsid w:val="00CA5296"/>
    <w:rsid w:val="00CB6D88"/>
    <w:rsid w:val="00CC4023"/>
    <w:rsid w:val="00CC4D3F"/>
    <w:rsid w:val="00CD3989"/>
    <w:rsid w:val="00CE2B93"/>
    <w:rsid w:val="00CE397E"/>
    <w:rsid w:val="00CF59E7"/>
    <w:rsid w:val="00CF7F4F"/>
    <w:rsid w:val="00D0419E"/>
    <w:rsid w:val="00D25AF0"/>
    <w:rsid w:val="00D4517B"/>
    <w:rsid w:val="00D46299"/>
    <w:rsid w:val="00D47005"/>
    <w:rsid w:val="00D610D1"/>
    <w:rsid w:val="00D73AA3"/>
    <w:rsid w:val="00D7452D"/>
    <w:rsid w:val="00D83615"/>
    <w:rsid w:val="00D86D61"/>
    <w:rsid w:val="00D87001"/>
    <w:rsid w:val="00D870C3"/>
    <w:rsid w:val="00D900B6"/>
    <w:rsid w:val="00D920CF"/>
    <w:rsid w:val="00D93A77"/>
    <w:rsid w:val="00DA0A3A"/>
    <w:rsid w:val="00DA0EB1"/>
    <w:rsid w:val="00DA3224"/>
    <w:rsid w:val="00DA34F3"/>
    <w:rsid w:val="00DB5702"/>
    <w:rsid w:val="00DB6F72"/>
    <w:rsid w:val="00DE16BD"/>
    <w:rsid w:val="00DE6D2A"/>
    <w:rsid w:val="00DF0CF3"/>
    <w:rsid w:val="00E0029B"/>
    <w:rsid w:val="00E018A9"/>
    <w:rsid w:val="00E1106F"/>
    <w:rsid w:val="00E119D2"/>
    <w:rsid w:val="00E12DF8"/>
    <w:rsid w:val="00E13849"/>
    <w:rsid w:val="00E15224"/>
    <w:rsid w:val="00E21E93"/>
    <w:rsid w:val="00E249FC"/>
    <w:rsid w:val="00E34BCF"/>
    <w:rsid w:val="00E378CC"/>
    <w:rsid w:val="00E44DF0"/>
    <w:rsid w:val="00E5245E"/>
    <w:rsid w:val="00E53F82"/>
    <w:rsid w:val="00E66FA2"/>
    <w:rsid w:val="00E71761"/>
    <w:rsid w:val="00E71CF8"/>
    <w:rsid w:val="00E7446D"/>
    <w:rsid w:val="00E7468C"/>
    <w:rsid w:val="00E804CD"/>
    <w:rsid w:val="00E82D01"/>
    <w:rsid w:val="00E8574C"/>
    <w:rsid w:val="00E91114"/>
    <w:rsid w:val="00E94303"/>
    <w:rsid w:val="00EA0B01"/>
    <w:rsid w:val="00EA6A8C"/>
    <w:rsid w:val="00EB0CAF"/>
    <w:rsid w:val="00EB5AE6"/>
    <w:rsid w:val="00EC0F96"/>
    <w:rsid w:val="00EC1988"/>
    <w:rsid w:val="00EC1FE4"/>
    <w:rsid w:val="00EC22E2"/>
    <w:rsid w:val="00EC2E39"/>
    <w:rsid w:val="00EC3B00"/>
    <w:rsid w:val="00EE27A9"/>
    <w:rsid w:val="00EE31B6"/>
    <w:rsid w:val="00EE5E5B"/>
    <w:rsid w:val="00EF1499"/>
    <w:rsid w:val="00F07379"/>
    <w:rsid w:val="00F07B79"/>
    <w:rsid w:val="00F12AA0"/>
    <w:rsid w:val="00F1575B"/>
    <w:rsid w:val="00F17088"/>
    <w:rsid w:val="00F210A3"/>
    <w:rsid w:val="00F22385"/>
    <w:rsid w:val="00F26C7A"/>
    <w:rsid w:val="00F306FA"/>
    <w:rsid w:val="00F308A5"/>
    <w:rsid w:val="00F370F5"/>
    <w:rsid w:val="00F411F3"/>
    <w:rsid w:val="00F465B0"/>
    <w:rsid w:val="00F46FE8"/>
    <w:rsid w:val="00F63195"/>
    <w:rsid w:val="00F63F94"/>
    <w:rsid w:val="00F652FC"/>
    <w:rsid w:val="00F660A5"/>
    <w:rsid w:val="00F70132"/>
    <w:rsid w:val="00F745C0"/>
    <w:rsid w:val="00F82E50"/>
    <w:rsid w:val="00F91C7E"/>
    <w:rsid w:val="00FB2F7B"/>
    <w:rsid w:val="00FB7BD7"/>
    <w:rsid w:val="00FB7C99"/>
    <w:rsid w:val="00FD24AC"/>
    <w:rsid w:val="00FD2CEB"/>
    <w:rsid w:val="00FD6519"/>
    <w:rsid w:val="00FE4B05"/>
    <w:rsid w:val="00FE4D40"/>
    <w:rsid w:val="00FE72F7"/>
    <w:rsid w:val="00FF33CD"/>
    <w:rsid w:val="00FF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75D1A4"/>
  <w14:defaultImageDpi w14:val="300"/>
  <w15:docId w15:val="{FE754600-F83B-AA4D-B073-5B55F05F0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0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463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7B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BA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D2C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2C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2C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C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CE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E0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2AAA842-C53B-2C43-937D-84F047A45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1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Anderson</dc:creator>
  <cp:keywords/>
  <dc:description/>
  <cp:lastModifiedBy>Microsoft Office User</cp:lastModifiedBy>
  <cp:revision>2</cp:revision>
  <cp:lastPrinted>2016-11-03T05:41:00Z</cp:lastPrinted>
  <dcterms:created xsi:type="dcterms:W3CDTF">2019-09-06T06:39:00Z</dcterms:created>
  <dcterms:modified xsi:type="dcterms:W3CDTF">2019-09-06T06:39:00Z</dcterms:modified>
</cp:coreProperties>
</file>